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D23" w:rsidRPr="00AD5B8D" w:rsidRDefault="007E3FAE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Table </w:t>
      </w:r>
      <w:r w:rsidR="00C6671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="005B5D23" w:rsidRPr="00AD5B8D">
        <w:rPr>
          <w:rFonts w:ascii="Times New Roman" w:hAnsi="Times New Roman" w:cs="Times New Roman"/>
        </w:rPr>
        <w:t xml:space="preserve">: </w:t>
      </w:r>
      <w:r w:rsidR="005B5D23" w:rsidRPr="00AD5B8D">
        <w:rPr>
          <w:rFonts w:ascii="Times New Roman" w:hAnsi="Times New Roman" w:cs="Times New Roman"/>
          <w:lang w:val="en-US"/>
        </w:rPr>
        <w:t>Risk of breast cancer for BMI and mammographic measures by detection mode</w:t>
      </w:r>
      <w:r w:rsidR="00AC5E0B" w:rsidRPr="00AD5B8D">
        <w:rPr>
          <w:rFonts w:ascii="Times New Roman" w:hAnsi="Times New Roman" w:cs="Times New Roman"/>
          <w:lang w:val="en-US"/>
        </w:rPr>
        <w:t>, excluding HRT users</w:t>
      </w:r>
    </w:p>
    <w:p w:rsidR="001A3DAC" w:rsidRPr="00AD5B8D" w:rsidRDefault="001A3DAC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W w:w="1668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529"/>
        <w:gridCol w:w="2399"/>
        <w:gridCol w:w="1680"/>
        <w:gridCol w:w="1680"/>
        <w:gridCol w:w="1680"/>
        <w:gridCol w:w="1680"/>
        <w:gridCol w:w="1680"/>
        <w:gridCol w:w="1680"/>
        <w:gridCol w:w="1680"/>
      </w:tblGrid>
      <w:tr w:rsidR="00FA5203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:rsidR="00FA5203" w:rsidRPr="00AD5B8D" w:rsidRDefault="00FA5203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FA5203" w:rsidRPr="00AD5B8D" w:rsidRDefault="00FA5203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0" w:type="dxa"/>
            <w:gridSpan w:val="7"/>
          </w:tcPr>
          <w:p w:rsidR="00FA5203" w:rsidRPr="00AD5B8D" w:rsidRDefault="00FA5203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OPERA (95% CI)</w:t>
            </w:r>
          </w:p>
        </w:tc>
      </w:tr>
      <w:tr w:rsidR="00124129" w:rsidRPr="00AD5B8D" w:rsidTr="00124129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680" w:type="dxa"/>
            <w:shd w:val="clear" w:color="auto" w:fill="auto"/>
            <w:noWrap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+NDA</w:t>
            </w:r>
          </w:p>
        </w:tc>
        <w:tc>
          <w:tcPr>
            <w:tcW w:w="1680" w:type="dxa"/>
            <w:shd w:val="clear" w:color="auto" w:fill="auto"/>
            <w:noWrap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PDA</w:t>
            </w:r>
          </w:p>
        </w:tc>
        <w:tc>
          <w:tcPr>
            <w:tcW w:w="1680" w:type="dxa"/>
            <w:shd w:val="clear" w:color="auto" w:fill="auto"/>
            <w:noWrap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</w:t>
            </w:r>
          </w:p>
        </w:tc>
        <w:tc>
          <w:tcPr>
            <w:tcW w:w="1680" w:type="dxa"/>
            <w:shd w:val="clear" w:color="auto" w:fill="auto"/>
            <w:noWrap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+NDA</w:t>
            </w:r>
          </w:p>
        </w:tc>
        <w:tc>
          <w:tcPr>
            <w:tcW w:w="1680" w:type="dxa"/>
            <w:shd w:val="clear" w:color="auto" w:fill="auto"/>
            <w:noWrap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</w:p>
        </w:tc>
        <w:tc>
          <w:tcPr>
            <w:tcW w:w="1680" w:type="dxa"/>
            <w:shd w:val="clear" w:color="auto" w:fill="auto"/>
            <w:noWrap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Screen detected cases</w:t>
            </w: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74</w:t>
            </w:r>
            <w:r w:rsidR="00E72F7A" w:rsidRPr="00AD5B8D">
              <w:rPr>
                <w:rFonts w:ascii="Times New Roman" w:eastAsia="Times New Roman" w:hAnsi="Times New Roman" w:cs="Times New Roman"/>
                <w:color w:val="000000"/>
              </w:rPr>
              <w:t>, 0.5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  <w:r w:rsidR="002A1A0B" w:rsidRPr="00AD5B8D">
              <w:rPr>
                <w:rFonts w:ascii="Times New Roman" w:eastAsia="Times New Roman" w:hAnsi="Times New Roman" w:cs="Times New Roman"/>
                <w:color w:val="000000"/>
              </w:rPr>
              <w:t>, 0.5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  <w:r w:rsidR="00E72F7A" w:rsidRPr="00AD5B8D">
              <w:rPr>
                <w:rFonts w:ascii="Times New Roman" w:eastAsia="Times New Roman" w:hAnsi="Times New Roman" w:cs="Times New Roman"/>
                <w:color w:val="000000"/>
              </w:rPr>
              <w:t>, 0.5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  <w:r w:rsidR="00E72F7A" w:rsidRPr="00AD5B8D">
              <w:rPr>
                <w:rFonts w:ascii="Times New Roman" w:eastAsia="Times New Roman" w:hAnsi="Times New Roman" w:cs="Times New Roman"/>
                <w:color w:val="000000"/>
              </w:rPr>
              <w:t>, 0.5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  <w:r w:rsidR="00E72F7A" w:rsidRPr="00AD5B8D">
              <w:rPr>
                <w:rFonts w:ascii="Times New Roman" w:eastAsia="Times New Roman" w:hAnsi="Times New Roman" w:cs="Times New Roman"/>
                <w:color w:val="000000"/>
              </w:rPr>
              <w:t>, 0.5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  <w:r w:rsidR="00E72F7A" w:rsidRPr="00AD5B8D">
              <w:rPr>
                <w:rFonts w:ascii="Times New Roman" w:eastAsia="Times New Roman" w:hAnsi="Times New Roman" w:cs="Times New Roman"/>
                <w:color w:val="000000"/>
              </w:rPr>
              <w:t>, 0.5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  <w:r w:rsidR="00F43391" w:rsidRPr="00AD5B8D">
              <w:rPr>
                <w:rFonts w:ascii="Times New Roman" w:eastAsia="Times New Roman" w:hAnsi="Times New Roman" w:cs="Times New Roman"/>
                <w:color w:val="000000"/>
              </w:rPr>
              <w:t>, 0.57</w:t>
            </w: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(170 cases /495 controls)</w:t>
            </w:r>
          </w:p>
        </w:tc>
        <w:tc>
          <w:tcPr>
            <w:tcW w:w="2399" w:type="dxa"/>
            <w:shd w:val="clear" w:color="auto" w:fill="auto"/>
            <w:noWrap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3311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8 (0.52,1.1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8 (0.52,1.1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9 (0.53,1.1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9 (0.52,1.1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3311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7 (0.99,1.6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7 (0.98,1.6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7 (0.99,1.6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7 (0.99,1.6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9 (0.91,1.3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0 (0.91,1.3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9 (0.91,1.3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0 (0.91,1.32)</w:t>
            </w: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4 (0.94,1.3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4 (0.94,1.3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3 (0.78,1.1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3 (0.77,1.1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Interval cases</w:t>
            </w: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  <w:r w:rsidR="000B47B6" w:rsidRPr="00AD5B8D">
              <w:rPr>
                <w:rFonts w:ascii="Times New Roman" w:eastAsia="Times New Roman" w:hAnsi="Times New Roman" w:cs="Times New Roman"/>
                <w:color w:val="000000"/>
              </w:rPr>
              <w:t>, 0.5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  <w:r w:rsidR="000B47B6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  <w:r w:rsidR="000B47B6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  <w:r w:rsidR="000B47B6" w:rsidRPr="00AD5B8D">
              <w:rPr>
                <w:rFonts w:ascii="Times New Roman" w:eastAsia="Times New Roman" w:hAnsi="Times New Roman" w:cs="Times New Roman"/>
                <w:color w:val="000000"/>
              </w:rPr>
              <w:t>, 0.6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  <w:r w:rsidR="000B47B6" w:rsidRPr="00AD5B8D">
              <w:rPr>
                <w:rFonts w:ascii="Times New Roman" w:eastAsia="Times New Roman" w:hAnsi="Times New Roman" w:cs="Times New Roman"/>
                <w:color w:val="000000"/>
              </w:rPr>
              <w:t>, 0.6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  <w:r w:rsidR="000B47B6" w:rsidRPr="00AD5B8D">
              <w:rPr>
                <w:rFonts w:ascii="Times New Roman" w:eastAsia="Times New Roman" w:hAnsi="Times New Roman" w:cs="Times New Roman"/>
                <w:color w:val="000000"/>
              </w:rPr>
              <w:t>, 0.6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  <w:r w:rsidR="000B47B6" w:rsidRPr="00AD5B8D">
              <w:rPr>
                <w:rFonts w:ascii="Times New Roman" w:eastAsia="Times New Roman" w:hAnsi="Times New Roman" w:cs="Times New Roman"/>
                <w:color w:val="000000"/>
              </w:rPr>
              <w:t>, 0.63</w:t>
            </w: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(99 cases /324 controls)</w:t>
            </w:r>
          </w:p>
        </w:tc>
        <w:tc>
          <w:tcPr>
            <w:tcW w:w="2399" w:type="dxa"/>
            <w:shd w:val="clear" w:color="auto" w:fill="auto"/>
            <w:noWrap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3311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8 (0.50,1.2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2 (0.45,1.1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2 (0.45,1.1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2 (0.45,1.1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3311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7 (1.05,2.3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7 (1.07,2.6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2 (1.05,2.5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7 (1.03,2.3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6 (1.26,2.1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9 (1.28,2.2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3 (1.25,2.1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6 (1.28,2.16)</w:t>
            </w: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89 (1.39,2.5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84 (1.37,2.4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4129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124129" w:rsidRPr="00AD5B8D" w:rsidRDefault="00124129" w:rsidP="001A3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2 (0.55,0.9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4 (0.57,0.9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124129" w:rsidRPr="00AD5B8D" w:rsidRDefault="00124129" w:rsidP="00331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45E48" w:rsidRPr="00AD5B8D" w:rsidRDefault="00845E48" w:rsidP="00845E48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Abbreviations: AUC, area under the receiver operating characteristic curve; BIC, Bayesian information criterion; BMI, body mass index; CI, confidence interval; DA, dense area; NDA, non-dense area; </w:t>
      </w:r>
      <w:r w:rsidRPr="00AD5B8D">
        <w:rPr>
          <w:rFonts w:ascii="Times New Roman" w:hAnsi="Times New Roman" w:cs="Times New Roman"/>
          <w:sz w:val="18"/>
          <w:szCs w:val="18"/>
        </w:rPr>
        <w:t>OPERA, Odds per Adjusted Standard Deviation;</w:t>
      </w: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PDA, percent dense area; SD, standard deviation. </w:t>
      </w:r>
    </w:p>
    <w:p w:rsidR="00845E48" w:rsidRPr="00AD5B8D" w:rsidRDefault="00845E48" w:rsidP="00845E48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>All of the estimates from conditional logistic regression are adjusted for age at mammogram and the variables included into the model.</w:t>
      </w:r>
    </w:p>
    <w:p w:rsidR="00845E48" w:rsidRPr="00AD5B8D" w:rsidRDefault="00845E48" w:rsidP="00845E48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  <w:sectPr w:rsidR="00845E48" w:rsidRPr="00AD5B8D" w:rsidSect="001A226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 w:rsidRPr="00AD5B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Likelihood ratio test for the interaction with age at diagnosis</w:t>
      </w:r>
    </w:p>
    <w:p w:rsidR="00C93D40" w:rsidRPr="00AD5B8D" w:rsidRDefault="007E3FAE" w:rsidP="00C93D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="00AF41D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proofErr w:type="spellEnd"/>
      <w:r w:rsidR="00C93D40" w:rsidRPr="00AD5B8D">
        <w:rPr>
          <w:rFonts w:ascii="Times New Roman" w:hAnsi="Times New Roman" w:cs="Times New Roman"/>
        </w:rPr>
        <w:t xml:space="preserve">: </w:t>
      </w:r>
      <w:r w:rsidR="00C93D40" w:rsidRPr="00AD5B8D">
        <w:rPr>
          <w:rFonts w:ascii="Times New Roman" w:hAnsi="Times New Roman" w:cs="Times New Roman"/>
          <w:lang w:val="en-US"/>
        </w:rPr>
        <w:t>Risk of breast cancer for BMI and mammographic measures by detection mode and tumor size</w:t>
      </w:r>
      <w:r w:rsidR="00AC5E0B" w:rsidRPr="00AD5B8D">
        <w:rPr>
          <w:rFonts w:ascii="Times New Roman" w:hAnsi="Times New Roman" w:cs="Times New Roman"/>
          <w:lang w:val="en-US"/>
        </w:rPr>
        <w:t>, excluding HRT users</w:t>
      </w:r>
    </w:p>
    <w:p w:rsidR="00C93D40" w:rsidRPr="00AD5B8D" w:rsidRDefault="00C93D40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W w:w="167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66"/>
        <w:gridCol w:w="2331"/>
        <w:gridCol w:w="1660"/>
        <w:gridCol w:w="1675"/>
        <w:gridCol w:w="1628"/>
        <w:gridCol w:w="1628"/>
        <w:gridCol w:w="1628"/>
        <w:gridCol w:w="1628"/>
        <w:gridCol w:w="1628"/>
      </w:tblGrid>
      <w:tr w:rsidR="00404C68" w:rsidRPr="00AD5B8D" w:rsidTr="00BC5FE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75" w:type="dxa"/>
            <w:gridSpan w:val="7"/>
          </w:tcPr>
          <w:p w:rsidR="00404C68" w:rsidRPr="00AD5B8D" w:rsidRDefault="00404C68" w:rsidP="00C93D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OPERA (95% CI)</w:t>
            </w: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0" w:type="dxa"/>
          </w:tcPr>
          <w:p w:rsidR="00404C68" w:rsidRPr="00AD5B8D" w:rsidRDefault="00404C68" w:rsidP="00C93D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</w:tcPr>
          <w:p w:rsidR="00404C68" w:rsidRPr="00AD5B8D" w:rsidRDefault="00404C68" w:rsidP="00C9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+NDA</w:t>
            </w:r>
          </w:p>
        </w:tc>
        <w:tc>
          <w:tcPr>
            <w:tcW w:w="0" w:type="auto"/>
            <w:shd w:val="clear" w:color="auto" w:fill="auto"/>
            <w:noWrap/>
          </w:tcPr>
          <w:p w:rsidR="00404C68" w:rsidRPr="00AD5B8D" w:rsidRDefault="00404C68" w:rsidP="00C9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PDA</w:t>
            </w:r>
          </w:p>
        </w:tc>
        <w:tc>
          <w:tcPr>
            <w:tcW w:w="0" w:type="auto"/>
            <w:shd w:val="clear" w:color="auto" w:fill="auto"/>
            <w:noWrap/>
          </w:tcPr>
          <w:p w:rsidR="00404C68" w:rsidRPr="00AD5B8D" w:rsidRDefault="00404C68" w:rsidP="00C9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</w:t>
            </w:r>
          </w:p>
        </w:tc>
        <w:tc>
          <w:tcPr>
            <w:tcW w:w="0" w:type="auto"/>
            <w:shd w:val="clear" w:color="auto" w:fill="auto"/>
            <w:noWrap/>
          </w:tcPr>
          <w:p w:rsidR="00404C68" w:rsidRPr="00AD5B8D" w:rsidRDefault="00404C68" w:rsidP="00C9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+NDA</w:t>
            </w:r>
          </w:p>
        </w:tc>
        <w:tc>
          <w:tcPr>
            <w:tcW w:w="0" w:type="auto"/>
            <w:shd w:val="clear" w:color="auto" w:fill="auto"/>
            <w:noWrap/>
          </w:tcPr>
          <w:p w:rsidR="00404C68" w:rsidRPr="00AD5B8D" w:rsidRDefault="00404C68" w:rsidP="00C9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</w:p>
        </w:tc>
        <w:tc>
          <w:tcPr>
            <w:tcW w:w="0" w:type="auto"/>
            <w:shd w:val="clear" w:color="auto" w:fill="auto"/>
            <w:noWrap/>
          </w:tcPr>
          <w:p w:rsidR="00404C68" w:rsidRPr="00AD5B8D" w:rsidRDefault="00404C68" w:rsidP="00C9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</w:t>
            </w: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 xml:space="preserve">Screen detected, small tumours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  <w:r w:rsidR="00E06D8C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  <w:r w:rsidR="00BC5FE2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  <w:r w:rsidR="00BC5FE2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  <w:r w:rsidR="00E06D8C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  <w:r w:rsidR="00E06D8C" w:rsidRPr="00AD5B8D">
              <w:rPr>
                <w:rFonts w:ascii="Times New Roman" w:eastAsia="Times New Roman" w:hAnsi="Times New Roman" w:cs="Times New Roman"/>
                <w:color w:val="000000"/>
              </w:rPr>
              <w:t>, 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  <w:r w:rsidR="00E06D8C" w:rsidRPr="00AD5B8D">
              <w:rPr>
                <w:rFonts w:ascii="Times New Roman" w:eastAsia="Times New Roman" w:hAnsi="Times New Roman" w:cs="Times New Roman"/>
                <w:color w:val="000000"/>
              </w:rPr>
              <w:t>, 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  <w:r w:rsidR="00E06D8C" w:rsidRPr="00AD5B8D">
              <w:rPr>
                <w:rFonts w:ascii="Times New Roman" w:eastAsia="Times New Roman" w:hAnsi="Times New Roman" w:cs="Times New Roman"/>
                <w:color w:val="000000"/>
              </w:rPr>
              <w:t>, 0.66</w:t>
            </w: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(139 cases /387 controls)</w:t>
            </w:r>
          </w:p>
        </w:tc>
        <w:tc>
          <w:tcPr>
            <w:tcW w:w="0" w:type="auto"/>
            <w:shd w:val="clear" w:color="auto" w:fill="auto"/>
            <w:noWrap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9038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0 (0.51,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9 (0.50,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0 (0.51,1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0 (0.51,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9038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1 (0.99,1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1 (0.99,1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1 (0.99,1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1 (0.99,1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3 (0.83,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3 (0.84,1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3 (0.83,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3 (0.84,1.28)</w:t>
            </w: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9 (0.88,1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9 (0.88,1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1 (0.75,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1 (0.75,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Screen detected, large tumou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="005A0E94" w:rsidRPr="00AD5B8D">
              <w:rPr>
                <w:rFonts w:ascii="Times New Roman" w:eastAsia="Times New Roman" w:hAnsi="Times New Roman" w:cs="Times New Roman"/>
                <w:color w:val="000000"/>
              </w:rPr>
              <w:t>, 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="002C627B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 w:rsidR="002C627B" w:rsidRPr="00AD5B8D">
              <w:rPr>
                <w:rFonts w:ascii="Times New Roman" w:eastAsia="Times New Roman" w:hAnsi="Times New Roman" w:cs="Times New Roman"/>
                <w:color w:val="000000"/>
              </w:rPr>
              <w:t>, 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 w:rsidR="00294769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="00B435FF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 w:rsidR="00B435FF" w:rsidRPr="00AD5B8D">
              <w:rPr>
                <w:rFonts w:ascii="Times New Roman" w:eastAsia="Times New Roman" w:hAnsi="Times New Roman" w:cs="Times New Roman"/>
                <w:color w:val="000000"/>
              </w:rPr>
              <w:t>, 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 w:rsidR="005A0E94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(31 cases /102 controls)</w:t>
            </w:r>
          </w:p>
        </w:tc>
        <w:tc>
          <w:tcPr>
            <w:tcW w:w="0" w:type="auto"/>
            <w:shd w:val="clear" w:color="auto" w:fill="auto"/>
            <w:noWrap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9038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0 (0.25,1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0 (0.24,2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1 (0.25,1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0 (0.24,1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9038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9 (0.62,1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4 (0.63,2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1 (0.62,2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4 (0.63,2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3 (0.89,1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3 (0.89,2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2 (0.89,1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3 (0.89,2.00)</w:t>
            </w: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3 (0.85,2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3 (0.86,2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1 (0.64,1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9 (0.63,1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Interval cases, small tumou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  <w:r w:rsidR="00FC54EA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  <w:r w:rsidR="00FC54EA" w:rsidRPr="00AD5B8D">
              <w:rPr>
                <w:rFonts w:ascii="Times New Roman" w:eastAsia="Times New Roman" w:hAnsi="Times New Roman" w:cs="Times New Roman"/>
                <w:color w:val="000000"/>
              </w:rPr>
              <w:t>, 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  <w:r w:rsidR="00FC54EA" w:rsidRPr="00AD5B8D">
              <w:rPr>
                <w:rFonts w:ascii="Times New Roman" w:eastAsia="Times New Roman" w:hAnsi="Times New Roman" w:cs="Times New Roman"/>
                <w:color w:val="000000"/>
              </w:rPr>
              <w:t>, 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  <w:r w:rsidR="00FC54EA" w:rsidRPr="00AD5B8D">
              <w:rPr>
                <w:rFonts w:ascii="Times New Roman" w:eastAsia="Times New Roman" w:hAnsi="Times New Roman" w:cs="Times New Roman"/>
                <w:color w:val="000000"/>
              </w:rPr>
              <w:t>, 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  <w:r w:rsidR="00FC54EA" w:rsidRPr="00AD5B8D">
              <w:rPr>
                <w:rFonts w:ascii="Times New Roman" w:eastAsia="Times New Roman" w:hAnsi="Times New Roman" w:cs="Times New Roman"/>
                <w:color w:val="000000"/>
              </w:rPr>
              <w:t>, 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  <w:r w:rsidR="00FC54EA" w:rsidRPr="00AD5B8D">
              <w:rPr>
                <w:rFonts w:ascii="Times New Roman" w:eastAsia="Times New Roman" w:hAnsi="Times New Roman" w:cs="Times New Roman"/>
                <w:color w:val="000000"/>
              </w:rPr>
              <w:t>, 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  <w:r w:rsidR="00FC54EA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(52 cases /159 controls)</w:t>
            </w:r>
          </w:p>
        </w:tc>
        <w:tc>
          <w:tcPr>
            <w:tcW w:w="0" w:type="auto"/>
            <w:shd w:val="clear" w:color="auto" w:fill="auto"/>
            <w:noWrap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9038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2 (0.25,1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47 (0.21,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47 (0.21,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47 (0.22,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9038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0 (0.75,3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08 (0.89,4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02 (0.88,4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85 (0.82,4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9 (1.14,2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9 (1.14,2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9 (1.09,2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1 (1.10,2.36)</w:t>
            </w: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91 (1.24,2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77 (1.18,2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6 (0.53,1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0 (0.57,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Interval cases, large tumou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  <w:r w:rsidR="00607DAF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  <w:r w:rsidR="004C4772" w:rsidRPr="00AD5B8D">
              <w:rPr>
                <w:rFonts w:ascii="Times New Roman" w:eastAsia="Times New Roman" w:hAnsi="Times New Roman" w:cs="Times New Roman"/>
                <w:color w:val="000000"/>
              </w:rPr>
              <w:t>, 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4C4772" w:rsidRPr="00AD5B8D">
              <w:rPr>
                <w:rFonts w:ascii="Times New Roman" w:eastAsia="Times New Roman" w:hAnsi="Times New Roman" w:cs="Times New Roman"/>
                <w:color w:val="000000"/>
              </w:rPr>
              <w:t>, 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  <w:r w:rsidR="004C4772" w:rsidRPr="00AD5B8D">
              <w:rPr>
                <w:rFonts w:ascii="Times New Roman" w:eastAsia="Times New Roman" w:hAnsi="Times New Roman" w:cs="Times New Roman"/>
                <w:color w:val="000000"/>
              </w:rPr>
              <w:t>, 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="004C4772" w:rsidRPr="00AD5B8D">
              <w:rPr>
                <w:rFonts w:ascii="Times New Roman" w:eastAsia="Times New Roman" w:hAnsi="Times New Roman" w:cs="Times New Roman"/>
                <w:color w:val="000000"/>
              </w:rPr>
              <w:t>, 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="004C4772" w:rsidRPr="00AD5B8D">
              <w:rPr>
                <w:rFonts w:ascii="Times New Roman" w:eastAsia="Times New Roman" w:hAnsi="Times New Roman" w:cs="Times New Roman"/>
                <w:color w:val="000000"/>
              </w:rPr>
              <w:t>, 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="00607DAF" w:rsidRPr="00AD5B8D">
              <w:rPr>
                <w:rFonts w:ascii="Times New Roman" w:eastAsia="Times New Roman" w:hAnsi="Times New Roman" w:cs="Times New Roman"/>
                <w:color w:val="000000"/>
              </w:rPr>
              <w:t>, 0.78</w:t>
            </w: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(41 cases /151 controls)</w:t>
            </w:r>
          </w:p>
        </w:tc>
        <w:tc>
          <w:tcPr>
            <w:tcW w:w="0" w:type="auto"/>
            <w:shd w:val="clear" w:color="auto" w:fill="auto"/>
            <w:noWrap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9038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0 (0.64,2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4 (0.51,2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4 (0.51,2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5 (0.51,2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9038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9 (0.73,2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3 (0.56,2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0 (0.56,2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1 (0.60,2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91 (1.21,2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91 (1.24,2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95 (1.27,3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96 (1.30,2.95)</w:t>
            </w: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28 (1.35,3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33 (1.41,3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4C68" w:rsidRPr="00AD5B8D" w:rsidTr="00404C6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04C68" w:rsidRPr="00AD5B8D" w:rsidRDefault="00404C68" w:rsidP="00C9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60" w:type="dxa"/>
            <w:vAlign w:val="bottom"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4 (0.40,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5 (0.41,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04C68" w:rsidRPr="00AD5B8D" w:rsidRDefault="00404C68" w:rsidP="00E6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45E48" w:rsidRPr="00AD5B8D" w:rsidRDefault="00845E48" w:rsidP="00845E48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Abbreviations: AUC, area under the receiver operating characteristic curve; BIC, Bayesian information criterion; BMI, body mass index; CI, confidence interval; DA, dense area; NDA, non-dense area; </w:t>
      </w:r>
      <w:r w:rsidRPr="00AD5B8D">
        <w:rPr>
          <w:rFonts w:ascii="Times New Roman" w:hAnsi="Times New Roman" w:cs="Times New Roman"/>
          <w:sz w:val="18"/>
          <w:szCs w:val="18"/>
        </w:rPr>
        <w:t>OPERA, Odds per Adjusted Standard Deviation;</w:t>
      </w: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PDA, percent dense area; SD, standard deviation. </w:t>
      </w:r>
    </w:p>
    <w:p w:rsidR="00845E48" w:rsidRPr="00AD5B8D" w:rsidRDefault="00845E48" w:rsidP="00845E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>All of the estimates from conditional logistic regression are adjusted for age at mammogram and the variables included into the model.</w:t>
      </w:r>
    </w:p>
    <w:p w:rsidR="00845E48" w:rsidRPr="00AD5B8D" w:rsidRDefault="00845E48" w:rsidP="00845E48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  <w:sectPr w:rsidR="00845E48" w:rsidRPr="00AD5B8D" w:rsidSect="001A226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 w:rsidRPr="00AD5B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Likelihood ratio test for the interaction with age at diagnosis</w:t>
      </w:r>
    </w:p>
    <w:p w:rsidR="00BB47DD" w:rsidRPr="00AD5B8D" w:rsidRDefault="007E3FAE" w:rsidP="00BB47DD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AF41D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="00BB47DD" w:rsidRPr="00AD5B8D">
        <w:rPr>
          <w:rFonts w:ascii="Times New Roman" w:hAnsi="Times New Roman" w:cs="Times New Roman"/>
        </w:rPr>
        <w:t xml:space="preserve">: </w:t>
      </w:r>
      <w:r w:rsidR="00BB47DD" w:rsidRPr="00AD5B8D">
        <w:rPr>
          <w:rFonts w:ascii="Times New Roman" w:hAnsi="Times New Roman" w:cs="Times New Roman"/>
          <w:lang w:val="en-US"/>
        </w:rPr>
        <w:t>Risk of interval versus screen-detected cancer for BMI and mammographic measures</w:t>
      </w:r>
      <w:r w:rsidR="00AC5E0B" w:rsidRPr="00AD5B8D">
        <w:rPr>
          <w:rFonts w:ascii="Times New Roman" w:hAnsi="Times New Roman" w:cs="Times New Roman"/>
          <w:lang w:val="en-US"/>
        </w:rPr>
        <w:t>, excluding HRT users</w:t>
      </w:r>
    </w:p>
    <w:p w:rsidR="001A3DAC" w:rsidRPr="00AD5B8D" w:rsidRDefault="001A3DAC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W w:w="56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5"/>
        <w:gridCol w:w="2331"/>
        <w:gridCol w:w="1797"/>
        <w:gridCol w:w="1675"/>
        <w:gridCol w:w="1660"/>
        <w:gridCol w:w="1628"/>
        <w:gridCol w:w="1629"/>
        <w:gridCol w:w="1629"/>
        <w:gridCol w:w="1628"/>
      </w:tblGrid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6" w:type="pct"/>
            <w:gridSpan w:val="7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OPERA (95% CI)</w:t>
            </w: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pct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527" w:type="pct"/>
            <w:shd w:val="clear" w:color="auto" w:fill="auto"/>
            <w:noWrap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+NDA</w:t>
            </w:r>
          </w:p>
        </w:tc>
        <w:tc>
          <w:tcPr>
            <w:tcW w:w="523" w:type="pct"/>
            <w:shd w:val="clear" w:color="auto" w:fill="auto"/>
            <w:noWrap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PDA</w:t>
            </w:r>
          </w:p>
        </w:tc>
        <w:tc>
          <w:tcPr>
            <w:tcW w:w="513" w:type="pct"/>
            <w:shd w:val="clear" w:color="auto" w:fill="auto"/>
            <w:noWrap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</w:t>
            </w:r>
          </w:p>
        </w:tc>
        <w:tc>
          <w:tcPr>
            <w:tcW w:w="513" w:type="pct"/>
            <w:shd w:val="clear" w:color="auto" w:fill="auto"/>
            <w:noWrap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+NDA</w:t>
            </w:r>
          </w:p>
        </w:tc>
        <w:tc>
          <w:tcPr>
            <w:tcW w:w="513" w:type="pct"/>
            <w:shd w:val="clear" w:color="auto" w:fill="auto"/>
            <w:noWrap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</w:p>
        </w:tc>
        <w:tc>
          <w:tcPr>
            <w:tcW w:w="513" w:type="pct"/>
            <w:shd w:val="clear" w:color="auto" w:fill="auto"/>
            <w:noWrap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  <w:r w:rsidR="007E3CA1" w:rsidRPr="00AD5B8D">
              <w:rPr>
                <w:rFonts w:ascii="Times New Roman" w:eastAsia="Times New Roman" w:hAnsi="Times New Roman" w:cs="Times New Roman"/>
                <w:color w:val="000000"/>
              </w:rPr>
              <w:t>, 0.6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  <w:r w:rsidR="007E3CA1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  <w:r w:rsidR="007E3CA1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  <w:r w:rsidR="007E3CA1" w:rsidRPr="00AD5B8D">
              <w:rPr>
                <w:rFonts w:ascii="Times New Roman" w:eastAsia="Times New Roman" w:hAnsi="Times New Roman" w:cs="Times New Roman"/>
                <w:color w:val="000000"/>
              </w:rPr>
              <w:t>, 0.6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  <w:r w:rsidR="007E3CA1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47</w:t>
            </w:r>
            <w:r w:rsidR="007E3CA1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  <w:r w:rsidR="007E3CA1" w:rsidRPr="00AD5B8D">
              <w:rPr>
                <w:rFonts w:ascii="Times New Roman" w:eastAsia="Times New Roman" w:hAnsi="Times New Roman" w:cs="Times New Roman"/>
                <w:color w:val="000000"/>
              </w:rPr>
              <w:t>, 0.66</w:t>
            </w: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170 SDC/ 99 IC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4 (0.82,1.30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1 (0.80,1.28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1 (0.80,1.28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1 (0.80,1.28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6 (1.05,1.76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2 (1.10,1.84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6 (1.05,1.76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2 (1.10,1.84)</w:t>
            </w: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4 (1.18,2.02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4 (1.18,2.02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4 (0.58,0.96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5 (0.58,0.96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Small tumor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  <w:r w:rsidR="000059F9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  <w:r w:rsidR="000059F9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  <w:r w:rsidR="000059F9" w:rsidRPr="00AD5B8D">
              <w:rPr>
                <w:rFonts w:ascii="Times New Roman" w:eastAsia="Times New Roman" w:hAnsi="Times New Roman" w:cs="Times New Roman"/>
                <w:color w:val="000000"/>
              </w:rPr>
              <w:t>, 0.7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  <w:r w:rsidR="000059F9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  <w:r w:rsidR="000059F9" w:rsidRPr="00AD5B8D">
              <w:rPr>
                <w:rFonts w:ascii="Times New Roman" w:eastAsia="Times New Roman" w:hAnsi="Times New Roman" w:cs="Times New Roman"/>
                <w:color w:val="000000"/>
              </w:rPr>
              <w:t>, 0.7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  <w:r w:rsidR="000059F9" w:rsidRPr="00AD5B8D">
              <w:rPr>
                <w:rFonts w:ascii="Times New Roman" w:eastAsia="Times New Roman" w:hAnsi="Times New Roman" w:cs="Times New Roman"/>
                <w:color w:val="000000"/>
              </w:rPr>
              <w:t>, 0.7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  <w:r w:rsidR="000059F9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139 SDC/ 52 IC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8 (0.63,1.22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1 (0.65,1.27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0 (0.65,1.25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8 (0.63,1.22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1 (0.99,2.00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6 (1.02,2.08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1 (0.99,2.00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6 (1.02,2.07)</w:t>
            </w: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9 (1.10,2.30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0 (1.10,2.31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8 (0.57,1.09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7 (0.56,1.07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Large tumor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  <w:r w:rsidR="00427E95" w:rsidRPr="00AD5B8D">
              <w:rPr>
                <w:rFonts w:ascii="Times New Roman" w:eastAsia="Times New Roman" w:hAnsi="Times New Roman" w:cs="Times New Roman"/>
                <w:color w:val="000000"/>
              </w:rPr>
              <w:t>, 0.60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  <w:r w:rsidR="00B3244F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  <w:r w:rsidR="00B3244F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  <w:r w:rsidR="00427E95" w:rsidRPr="00AD5B8D">
              <w:rPr>
                <w:rFonts w:ascii="Times New Roman" w:eastAsia="Times New Roman" w:hAnsi="Times New Roman" w:cs="Times New Roman"/>
                <w:color w:val="000000"/>
              </w:rPr>
              <w:t>, 0.6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  <w:r w:rsidR="00427E95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  <w:r w:rsidR="00427E95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  <w:r w:rsidR="00427E95" w:rsidRPr="00AD5B8D">
              <w:rPr>
                <w:rFonts w:ascii="Times New Roman" w:eastAsia="Times New Roman" w:hAnsi="Times New Roman" w:cs="Times New Roman"/>
                <w:color w:val="000000"/>
              </w:rPr>
              <w:t>, 0.64</w:t>
            </w: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31 SDC/ 41 IC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9 (0.74,1.62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1 (0.58,1.42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7 (0.64,1.49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3 (0.68,1.54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5 (0.82,2.22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0 (0.86,2.28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3 (0.81,2.18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1 (0.88,2.27)</w:t>
            </w: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4 (0.96,2.80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3 (0.97,2.73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31FA" w:rsidRPr="00AD5B8D" w:rsidTr="002831FA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2831FA" w:rsidRPr="00AD5B8D" w:rsidRDefault="002831FA" w:rsidP="00A32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0 (0.34,1.08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2 (0.35,1.10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2831FA" w:rsidRPr="00AD5B8D" w:rsidRDefault="002831FA" w:rsidP="00A32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45E48" w:rsidRPr="00AD5B8D" w:rsidRDefault="00845E48" w:rsidP="00845E48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Abbreviations: AUC, area under the receiver operating characteristic curve; BIC, Bayesian information criterion; BMI, body mass index; CI, confidence interval; DA, dense area; IC, interval cases; NDA, non-dense area; </w:t>
      </w:r>
      <w:r w:rsidRPr="00AD5B8D">
        <w:rPr>
          <w:rFonts w:ascii="Times New Roman" w:hAnsi="Times New Roman" w:cs="Times New Roman"/>
          <w:sz w:val="18"/>
          <w:szCs w:val="18"/>
        </w:rPr>
        <w:t>OPERA, Odds per Adjusted Standard Deviation;</w:t>
      </w: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PDA, percent dense area; SD, standard deviation; SDC, screen-detected cases. </w:t>
      </w:r>
    </w:p>
    <w:p w:rsidR="00845E48" w:rsidRPr="00AD5B8D" w:rsidRDefault="00845E48" w:rsidP="00845E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  <w:sectPr w:rsidR="00845E48" w:rsidRPr="00AD5B8D" w:rsidSect="001A226E">
          <w:footerReference w:type="default" r:id="rId6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>All of the estimates from unconditional logistic regression are adjusted for age at mammogram and the variables included into the model.</w:t>
      </w:r>
    </w:p>
    <w:p w:rsidR="009A3351" w:rsidRPr="00AD5B8D" w:rsidRDefault="007E3FAE" w:rsidP="009A3351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AF41D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="009A3351" w:rsidRPr="00AD5B8D">
        <w:rPr>
          <w:rFonts w:ascii="Times New Roman" w:hAnsi="Times New Roman" w:cs="Times New Roman"/>
        </w:rPr>
        <w:t xml:space="preserve">: </w:t>
      </w:r>
      <w:r w:rsidR="009A3351" w:rsidRPr="00AD5B8D">
        <w:rPr>
          <w:rFonts w:ascii="Times New Roman" w:hAnsi="Times New Roman" w:cs="Times New Roman"/>
          <w:lang w:val="en-US"/>
        </w:rPr>
        <w:t xml:space="preserve">Risk of breast cancer for BMI and mammographic measures by detection mode, exclude cases (&amp; </w:t>
      </w:r>
      <w:proofErr w:type="spellStart"/>
      <w:r w:rsidR="009A3351" w:rsidRPr="00AD5B8D">
        <w:rPr>
          <w:rFonts w:ascii="Times New Roman" w:hAnsi="Times New Roman" w:cs="Times New Roman"/>
          <w:lang w:val="en-US"/>
        </w:rPr>
        <w:t>matced</w:t>
      </w:r>
      <w:proofErr w:type="spellEnd"/>
      <w:r w:rsidR="009A3351" w:rsidRPr="00AD5B8D">
        <w:rPr>
          <w:rFonts w:ascii="Times New Roman" w:hAnsi="Times New Roman" w:cs="Times New Roman"/>
          <w:lang w:val="en-US"/>
        </w:rPr>
        <w:t xml:space="preserve"> controls) diagnosed within 2 years from mammogram</w:t>
      </w:r>
    </w:p>
    <w:p w:rsidR="009A3351" w:rsidRPr="00AD5B8D" w:rsidRDefault="009A3351" w:rsidP="009A3351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W w:w="1668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529"/>
        <w:gridCol w:w="2399"/>
        <w:gridCol w:w="1680"/>
        <w:gridCol w:w="1680"/>
        <w:gridCol w:w="1680"/>
        <w:gridCol w:w="1680"/>
        <w:gridCol w:w="1680"/>
        <w:gridCol w:w="1680"/>
        <w:gridCol w:w="1680"/>
      </w:tblGrid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0" w:type="dxa"/>
            <w:gridSpan w:val="7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OPERA (95% CI)</w:t>
            </w:r>
          </w:p>
        </w:tc>
      </w:tr>
      <w:tr w:rsidR="00E66A31" w:rsidRPr="00AD5B8D" w:rsidTr="00E66A31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680" w:type="dxa"/>
            <w:shd w:val="clear" w:color="auto" w:fill="auto"/>
            <w:noWrap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+NDA</w:t>
            </w:r>
          </w:p>
        </w:tc>
        <w:tc>
          <w:tcPr>
            <w:tcW w:w="1680" w:type="dxa"/>
            <w:shd w:val="clear" w:color="auto" w:fill="auto"/>
            <w:noWrap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PDA</w:t>
            </w:r>
          </w:p>
        </w:tc>
        <w:tc>
          <w:tcPr>
            <w:tcW w:w="1680" w:type="dxa"/>
            <w:shd w:val="clear" w:color="auto" w:fill="auto"/>
            <w:noWrap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</w:t>
            </w:r>
          </w:p>
        </w:tc>
        <w:tc>
          <w:tcPr>
            <w:tcW w:w="1680" w:type="dxa"/>
            <w:shd w:val="clear" w:color="auto" w:fill="auto"/>
            <w:noWrap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+NDA</w:t>
            </w:r>
          </w:p>
        </w:tc>
        <w:tc>
          <w:tcPr>
            <w:tcW w:w="1680" w:type="dxa"/>
            <w:shd w:val="clear" w:color="auto" w:fill="auto"/>
            <w:noWrap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</w:p>
        </w:tc>
        <w:tc>
          <w:tcPr>
            <w:tcW w:w="1680" w:type="dxa"/>
            <w:shd w:val="clear" w:color="auto" w:fill="auto"/>
            <w:noWrap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Screen detected cases</w:t>
            </w: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584</w:t>
            </w:r>
            <w:r w:rsidR="0064505C" w:rsidRPr="00AD5B8D">
              <w:rPr>
                <w:rFonts w:ascii="Times New Roman" w:eastAsia="Times New Roman" w:hAnsi="Times New Roman" w:cs="Times New Roman"/>
                <w:color w:val="000000"/>
              </w:rPr>
              <w:t>, 0.6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592</w:t>
            </w:r>
            <w:r w:rsidR="0064505C" w:rsidRPr="00AD5B8D">
              <w:rPr>
                <w:rFonts w:ascii="Times New Roman" w:eastAsia="Times New Roman" w:hAnsi="Times New Roman" w:cs="Times New Roman"/>
                <w:color w:val="000000"/>
              </w:rPr>
              <w:t>, 0.6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586</w:t>
            </w:r>
            <w:r w:rsidR="0064505C" w:rsidRPr="00AD5B8D">
              <w:rPr>
                <w:rFonts w:ascii="Times New Roman" w:eastAsia="Times New Roman" w:hAnsi="Times New Roman" w:cs="Times New Roman"/>
                <w:color w:val="000000"/>
              </w:rPr>
              <w:t>, 0.6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586</w:t>
            </w:r>
            <w:r w:rsidR="0064505C" w:rsidRPr="00AD5B8D">
              <w:rPr>
                <w:rFonts w:ascii="Times New Roman" w:eastAsia="Times New Roman" w:hAnsi="Times New Roman" w:cs="Times New Roman"/>
                <w:color w:val="000000"/>
              </w:rPr>
              <w:t>, 0.6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585</w:t>
            </w:r>
            <w:r w:rsidR="0064505C" w:rsidRPr="00AD5B8D">
              <w:rPr>
                <w:rFonts w:ascii="Times New Roman" w:eastAsia="Times New Roman" w:hAnsi="Times New Roman" w:cs="Times New Roman"/>
                <w:color w:val="000000"/>
              </w:rPr>
              <w:t>, 0.6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578</w:t>
            </w:r>
            <w:r w:rsidR="0064505C" w:rsidRPr="00AD5B8D">
              <w:rPr>
                <w:rFonts w:ascii="Times New Roman" w:eastAsia="Times New Roman" w:hAnsi="Times New Roman" w:cs="Times New Roman"/>
                <w:color w:val="000000"/>
              </w:rPr>
              <w:t>, 0.6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579</w:t>
            </w:r>
            <w:r w:rsidR="0064505C" w:rsidRPr="00AD5B8D">
              <w:rPr>
                <w:rFonts w:ascii="Times New Roman" w:eastAsia="Times New Roman" w:hAnsi="Times New Roman" w:cs="Times New Roman"/>
                <w:color w:val="000000"/>
              </w:rPr>
              <w:t>, 0.64</w:t>
            </w: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(240 cases /614 controls)</w:t>
            </w:r>
          </w:p>
        </w:tc>
        <w:tc>
          <w:tcPr>
            <w:tcW w:w="2399" w:type="dxa"/>
            <w:shd w:val="clear" w:color="auto" w:fill="auto"/>
            <w:noWrap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9 (0.53,1.2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1 (0.54,1.2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2 (0.54,1.2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1 (0.54,1.2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6 (1.04,1.5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7 (1.05,1.5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7 (1.04,1.5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7 (1.05,1.5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8 (1.02,1.3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9 (1.02,1.3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8 (1.02,1.3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8 (1.02,1.37)</w:t>
            </w: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0 (1.03,1.4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0 (1.03,1.4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6 (0.82,1.1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6 (0.82,1.1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Interval cases</w:t>
            </w: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  <w:r w:rsidR="00BD3D5B" w:rsidRPr="00AD5B8D">
              <w:rPr>
                <w:rFonts w:ascii="Times New Roman" w:eastAsia="Times New Roman" w:hAnsi="Times New Roman" w:cs="Times New Roman"/>
                <w:color w:val="000000"/>
              </w:rPr>
              <w:t>, 0.5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  <w:r w:rsidR="00BD3D5B" w:rsidRPr="00AD5B8D">
              <w:rPr>
                <w:rFonts w:ascii="Times New Roman" w:eastAsia="Times New Roman" w:hAnsi="Times New Roman" w:cs="Times New Roman"/>
                <w:color w:val="000000"/>
              </w:rPr>
              <w:t>, 0.7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  <w:r w:rsidR="00BD3D5B" w:rsidRPr="00AD5B8D">
              <w:rPr>
                <w:rFonts w:ascii="Times New Roman" w:eastAsia="Times New Roman" w:hAnsi="Times New Roman" w:cs="Times New Roman"/>
                <w:color w:val="000000"/>
              </w:rPr>
              <w:t>, 0.7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  <w:r w:rsidR="00BD3D5B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  <w:r w:rsidR="00BD3D5B" w:rsidRPr="00AD5B8D">
              <w:rPr>
                <w:rFonts w:ascii="Times New Roman" w:eastAsia="Times New Roman" w:hAnsi="Times New Roman" w:cs="Times New Roman"/>
                <w:color w:val="000000"/>
              </w:rPr>
              <w:t>, 0.7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  <w:r w:rsidR="00BD3D5B" w:rsidRPr="00AD5B8D">
              <w:rPr>
                <w:rFonts w:ascii="Times New Roman" w:eastAsia="Times New Roman" w:hAnsi="Times New Roman" w:cs="Times New Roman"/>
                <w:color w:val="000000"/>
              </w:rPr>
              <w:t>, 0.7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  <w:r w:rsidR="00BD3D5B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(124 cases /368 controls)</w:t>
            </w:r>
          </w:p>
        </w:tc>
        <w:tc>
          <w:tcPr>
            <w:tcW w:w="2399" w:type="dxa"/>
            <w:shd w:val="clear" w:color="auto" w:fill="auto"/>
            <w:noWrap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4 (0.60,1.4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7 (0.48,1.2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7 (0.48,1.2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8 (0.49,1.2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0 (0.73,1.3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9 (0.71,1.3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9 (0.71,1.3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8 (0.71,1.3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87 (1.46,2.4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91 (1.49,2.4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82 (1.43,2.3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86 (1.46,2.36)</w:t>
            </w: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20 (1.67,2.8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14 (1.64,2.7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6A31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E66A31" w:rsidRPr="00AD5B8D" w:rsidRDefault="00E66A31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5 (0.51,0.8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6 (0.52,0.8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E66A31" w:rsidRPr="00AD5B8D" w:rsidRDefault="00E66A31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9A3351" w:rsidRPr="00AD5B8D" w:rsidRDefault="009A3351" w:rsidP="009A3351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Abbreviations: AUC, area under the receiver operating characteristic curve; BIC, Bayesian information criterion; BMI, body mass index; CI, confidence interval; DA, dense area; NDA, non-dense area; </w:t>
      </w:r>
      <w:r w:rsidRPr="00AD5B8D">
        <w:rPr>
          <w:rFonts w:ascii="Times New Roman" w:hAnsi="Times New Roman" w:cs="Times New Roman"/>
          <w:sz w:val="18"/>
          <w:szCs w:val="18"/>
        </w:rPr>
        <w:t>OPERA, Odds per Adjusted Standard Deviation;</w:t>
      </w: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PDA, percent dense area; SD, standard deviation. </w:t>
      </w:r>
    </w:p>
    <w:p w:rsidR="009A3351" w:rsidRPr="00AD5B8D" w:rsidRDefault="009A3351" w:rsidP="009A3351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>All of the estimates from conditional logistic regression are adjusted for age at mammogram and the variables included into the model.</w:t>
      </w:r>
    </w:p>
    <w:p w:rsidR="00A323DC" w:rsidRPr="00AD5B8D" w:rsidRDefault="009A3351" w:rsidP="009A3351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proofErr w:type="gramStart"/>
      <w:r w:rsidRPr="00AD5B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Likelihood ratio test for the interaction with age at diagnosis</w:t>
      </w:r>
    </w:p>
    <w:p w:rsidR="001A3DAC" w:rsidRPr="00AD5B8D" w:rsidRDefault="001A3DAC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1A3DAC" w:rsidRPr="00AD5B8D" w:rsidRDefault="001A3DAC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1A3DAC" w:rsidRPr="00AD5B8D" w:rsidRDefault="001A3DAC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1A3DAC" w:rsidRPr="00AD5B8D" w:rsidRDefault="001A3DAC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1A3DAC" w:rsidRPr="00AD5B8D" w:rsidRDefault="001A3DAC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CE3773" w:rsidRPr="00AD5B8D" w:rsidRDefault="007E3FAE" w:rsidP="00CE37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="00AF41D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proofErr w:type="spellEnd"/>
      <w:r w:rsidR="00CE3773" w:rsidRPr="00AD5B8D">
        <w:rPr>
          <w:rFonts w:ascii="Times New Roman" w:hAnsi="Times New Roman" w:cs="Times New Roman"/>
        </w:rPr>
        <w:t xml:space="preserve">: </w:t>
      </w:r>
      <w:r w:rsidR="00CE3773" w:rsidRPr="00AD5B8D">
        <w:rPr>
          <w:rFonts w:ascii="Times New Roman" w:hAnsi="Times New Roman" w:cs="Times New Roman"/>
          <w:lang w:val="en-US"/>
        </w:rPr>
        <w:t xml:space="preserve">Risk of breast cancer for BMI and mammographic measures by detection mode and tumor size, exclude cases (&amp; </w:t>
      </w:r>
      <w:proofErr w:type="spellStart"/>
      <w:r w:rsidR="00CE3773" w:rsidRPr="00AD5B8D">
        <w:rPr>
          <w:rFonts w:ascii="Times New Roman" w:hAnsi="Times New Roman" w:cs="Times New Roman"/>
          <w:lang w:val="en-US"/>
        </w:rPr>
        <w:t>matced</w:t>
      </w:r>
      <w:proofErr w:type="spellEnd"/>
      <w:r w:rsidR="00CE3773" w:rsidRPr="00AD5B8D">
        <w:rPr>
          <w:rFonts w:ascii="Times New Roman" w:hAnsi="Times New Roman" w:cs="Times New Roman"/>
          <w:lang w:val="en-US"/>
        </w:rPr>
        <w:t xml:space="preserve"> controls) diagnosed within 2 years from mammogram</w:t>
      </w:r>
    </w:p>
    <w:p w:rsidR="00CE3773" w:rsidRPr="00AD5B8D" w:rsidRDefault="00CE3773" w:rsidP="00CE377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W w:w="597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66"/>
        <w:gridCol w:w="2331"/>
        <w:gridCol w:w="1797"/>
        <w:gridCol w:w="1677"/>
        <w:gridCol w:w="1649"/>
        <w:gridCol w:w="1629"/>
        <w:gridCol w:w="1629"/>
        <w:gridCol w:w="1629"/>
        <w:gridCol w:w="1628"/>
      </w:tblGrid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36" w:type="pct"/>
            <w:gridSpan w:val="7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OPERA (95% CI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495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+NDA</w:t>
            </w:r>
          </w:p>
        </w:tc>
        <w:tc>
          <w:tcPr>
            <w:tcW w:w="487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PDA</w:t>
            </w:r>
          </w:p>
        </w:tc>
        <w:tc>
          <w:tcPr>
            <w:tcW w:w="481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</w:t>
            </w:r>
          </w:p>
        </w:tc>
        <w:tc>
          <w:tcPr>
            <w:tcW w:w="481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+NDA</w:t>
            </w:r>
          </w:p>
        </w:tc>
        <w:tc>
          <w:tcPr>
            <w:tcW w:w="481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</w:p>
        </w:tc>
        <w:tc>
          <w:tcPr>
            <w:tcW w:w="481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 xml:space="preserve">Screen detected, small tumours 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  <w:r w:rsidR="002E226E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  <w:r w:rsidR="002E226E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61</w:t>
            </w:r>
            <w:r w:rsidR="002E226E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  <w:r w:rsidR="002E226E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61</w:t>
            </w:r>
            <w:r w:rsidR="002E226E" w:rsidRPr="00AD5B8D">
              <w:rPr>
                <w:rFonts w:ascii="Times New Roman" w:eastAsia="Times New Roman" w:hAnsi="Times New Roman" w:cs="Times New Roman"/>
                <w:color w:val="000000"/>
              </w:rPr>
              <w:t>, 0.6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  <w:r w:rsidR="002E226E" w:rsidRPr="00AD5B8D">
              <w:rPr>
                <w:rFonts w:ascii="Times New Roman" w:eastAsia="Times New Roman" w:hAnsi="Times New Roman" w:cs="Times New Roman"/>
                <w:color w:val="000000"/>
              </w:rPr>
              <w:t>, 0.6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55</w:t>
            </w:r>
            <w:r w:rsidR="002E226E" w:rsidRPr="00AD5B8D">
              <w:rPr>
                <w:rFonts w:ascii="Times New Roman" w:eastAsia="Times New Roman" w:hAnsi="Times New Roman" w:cs="Times New Roman"/>
                <w:color w:val="000000"/>
              </w:rPr>
              <w:t>, 0.64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(188 cases /475 controls)</w:t>
            </w:r>
          </w:p>
        </w:tc>
        <w:tc>
          <w:tcPr>
            <w:tcW w:w="688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9 (0.50,1.2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0 (0.50,1.28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1 (0.51,1.29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0 (0.50,1.28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9 (1.04,1.6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0 (1.05,1.60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9 (1.05,1.60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0 (1.05,1.60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8 (0.91,1.28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9 (0.92,1.29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8 (0.91,1.27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8 (0.91,1.28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0 (0.93,1.31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0 (0.93,1.30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7 (0.82,1.16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8 (0.82,1.16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Screen detected, large tumours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  <w:r w:rsidR="007E2ADE" w:rsidRPr="00AD5B8D">
              <w:rPr>
                <w:rFonts w:ascii="Times New Roman" w:eastAsia="Times New Roman" w:hAnsi="Times New Roman" w:cs="Times New Roman"/>
                <w:color w:val="000000"/>
              </w:rPr>
              <w:t>, 0.6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  <w:r w:rsidR="007E2ADE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  <w:r w:rsidR="007E2ADE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  <w:r w:rsidR="007E2ADE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  <w:r w:rsidR="007E2ADE" w:rsidRPr="00AD5B8D">
              <w:rPr>
                <w:rFonts w:ascii="Times New Roman" w:eastAsia="Times New Roman" w:hAnsi="Times New Roman" w:cs="Times New Roman"/>
                <w:color w:val="000000"/>
              </w:rPr>
              <w:t>, 0.7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  <w:r w:rsidR="007E2ADE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  <w:r w:rsidR="007E2ADE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(49 cases /133 controls)</w:t>
            </w:r>
          </w:p>
        </w:tc>
        <w:tc>
          <w:tcPr>
            <w:tcW w:w="688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8 (0.25,1.86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0 (0.28,2.22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8 (0.28,2.13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3 (0.25,2.11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0 (0.68,1.7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6 (0.62,1.81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7 (0.63,1.82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8 (0.63,1.83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6 (1.10,2.23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6 (1.10,2.23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8 (1.11,2.25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8 (1.11,2.26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2 (1.10,2.39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5 (1.12,2.42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3 (0.56,1.22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1 (0.55,1.19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Interval cases, small tumours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  <w:r w:rsidR="00D73B5C" w:rsidRPr="00AD5B8D">
              <w:rPr>
                <w:rFonts w:ascii="Times New Roman" w:eastAsia="Times New Roman" w:hAnsi="Times New Roman" w:cs="Times New Roman"/>
                <w:color w:val="000000"/>
              </w:rPr>
              <w:t>, 0.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  <w:r w:rsidR="00A1557B" w:rsidRPr="00AD5B8D">
              <w:rPr>
                <w:rFonts w:ascii="Times New Roman" w:eastAsia="Times New Roman" w:hAnsi="Times New Roman" w:cs="Times New Roman"/>
                <w:color w:val="000000"/>
              </w:rPr>
              <w:t>, 0.72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  <w:r w:rsidR="00D73B5C" w:rsidRPr="00AD5B8D">
              <w:rPr>
                <w:rFonts w:ascii="Times New Roman" w:eastAsia="Times New Roman" w:hAnsi="Times New Roman" w:cs="Times New Roman"/>
                <w:color w:val="000000"/>
              </w:rPr>
              <w:t>, 0.7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  <w:r w:rsidR="00D73B5C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  <w:r w:rsidR="00D73B5C" w:rsidRPr="00AD5B8D">
              <w:rPr>
                <w:rFonts w:ascii="Times New Roman" w:eastAsia="Times New Roman" w:hAnsi="Times New Roman" w:cs="Times New Roman"/>
                <w:color w:val="000000"/>
              </w:rPr>
              <w:t>, 0.7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  <w:r w:rsidR="00D73B5C" w:rsidRPr="00AD5B8D">
              <w:rPr>
                <w:rFonts w:ascii="Times New Roman" w:eastAsia="Times New Roman" w:hAnsi="Times New Roman" w:cs="Times New Roman"/>
                <w:color w:val="000000"/>
              </w:rPr>
              <w:t>, 0.7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  <w:r w:rsidR="00D73B5C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(64 cases /179 controls)</w:t>
            </w:r>
          </w:p>
        </w:tc>
        <w:tc>
          <w:tcPr>
            <w:tcW w:w="688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6 (0.46,1.60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2 (0.37,1.39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2 (0.37,1.39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6 (0.40,1.47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3 (0.51,1.37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8 (0.53,1.47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7 (0.53,1.44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5 (0.52,1.40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9 (1.15,2.19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0 (1.16,2.22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5 (1.13,2.13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6 (1.14,2.15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83 (1.28,2.62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77 (1.26,2.50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3 (0.53,1.01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4 (0.54,1.02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Interval cases, large tumours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  <w:r w:rsidR="00302016" w:rsidRPr="00AD5B8D">
              <w:rPr>
                <w:rFonts w:ascii="Times New Roman" w:eastAsia="Times New Roman" w:hAnsi="Times New Roman" w:cs="Times New Roman"/>
                <w:color w:val="000000"/>
              </w:rPr>
              <w:t>, 0.6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  <w:r w:rsidR="00302016" w:rsidRPr="00AD5B8D">
              <w:rPr>
                <w:rFonts w:ascii="Times New Roman" w:eastAsia="Times New Roman" w:hAnsi="Times New Roman" w:cs="Times New Roman"/>
                <w:color w:val="000000"/>
              </w:rPr>
              <w:t>, 0.86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  <w:r w:rsidR="00302016" w:rsidRPr="00AD5B8D">
              <w:rPr>
                <w:rFonts w:ascii="Times New Roman" w:eastAsia="Times New Roman" w:hAnsi="Times New Roman" w:cs="Times New Roman"/>
                <w:color w:val="000000"/>
              </w:rPr>
              <w:t>, 0.8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  <w:r w:rsidR="00302016" w:rsidRPr="00AD5B8D">
              <w:rPr>
                <w:rFonts w:ascii="Times New Roman" w:eastAsia="Times New Roman" w:hAnsi="Times New Roman" w:cs="Times New Roman"/>
                <w:color w:val="000000"/>
              </w:rPr>
              <w:t>, 0.8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  <w:r w:rsidR="00302016" w:rsidRPr="00AD5B8D">
              <w:rPr>
                <w:rFonts w:ascii="Times New Roman" w:eastAsia="Times New Roman" w:hAnsi="Times New Roman" w:cs="Times New Roman"/>
                <w:color w:val="000000"/>
              </w:rPr>
              <w:t>, 0.8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  <w:r w:rsidR="00302016" w:rsidRPr="00AD5B8D">
              <w:rPr>
                <w:rFonts w:ascii="Times New Roman" w:eastAsia="Times New Roman" w:hAnsi="Times New Roman" w:cs="Times New Roman"/>
                <w:color w:val="000000"/>
              </w:rPr>
              <w:t>, 0.8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  <w:r w:rsidR="00302016" w:rsidRPr="00AD5B8D">
              <w:rPr>
                <w:rFonts w:ascii="Times New Roman" w:eastAsia="Times New Roman" w:hAnsi="Times New Roman" w:cs="Times New Roman"/>
                <w:color w:val="000000"/>
              </w:rPr>
              <w:t>, 0.81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(55 cases /174 controls)</w:t>
            </w:r>
          </w:p>
        </w:tc>
        <w:tc>
          <w:tcPr>
            <w:tcW w:w="688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6 (0.52,2.1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6 (0.34,1.73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7 (0.35,1.68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3 (0.33,1.61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9 (0.62,1.58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5 (0.40,1.40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6 (0.42,1.40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8 (0.45,1.34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.22 (1.96,5.29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.10 (1.96,4.92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93 (1.83,4.69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81 (1.82,4.33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.05 (2.30,7.13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.69 (2.16,6.29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1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2 (0.33,0.80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1 (0.33,0.79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E3773" w:rsidRPr="00AD5B8D" w:rsidRDefault="00CE3773" w:rsidP="00CE377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Abbreviations: AUC, area under the receiver operating characteristic curve; BIC, Bayesian information criterion; BMI, body mass index; CI, confidence interval; DA, dense area; NDA, non-dense area; </w:t>
      </w:r>
      <w:r w:rsidRPr="00AD5B8D">
        <w:rPr>
          <w:rFonts w:ascii="Times New Roman" w:hAnsi="Times New Roman" w:cs="Times New Roman"/>
          <w:sz w:val="18"/>
          <w:szCs w:val="18"/>
        </w:rPr>
        <w:t>OPERA, Odds per Adjusted Standard Deviation;</w:t>
      </w: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PDA, percent dense area; SD, standard deviation. </w:t>
      </w:r>
    </w:p>
    <w:p w:rsidR="00CE3773" w:rsidRPr="00AD5B8D" w:rsidRDefault="00CE3773" w:rsidP="00CE37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>All of the estimates from conditional logistic regression are adjusted for age at mammogram and the variables included into the model.</w:t>
      </w:r>
    </w:p>
    <w:p w:rsidR="00CE3773" w:rsidRPr="00AD5B8D" w:rsidRDefault="00CE3773" w:rsidP="00CE377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  <w:sectPr w:rsidR="00CE3773" w:rsidRPr="00AD5B8D" w:rsidSect="001A226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 w:rsidRPr="00AD5B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Likelihood ratio test for the interaction with age at diagnosis</w:t>
      </w:r>
    </w:p>
    <w:p w:rsidR="00CE3773" w:rsidRPr="00AD5B8D" w:rsidRDefault="007E3FAE" w:rsidP="00CE377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="00AF41D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proofErr w:type="spellEnd"/>
      <w:r w:rsidR="00CE3773" w:rsidRPr="00AD5B8D">
        <w:rPr>
          <w:rFonts w:ascii="Times New Roman" w:hAnsi="Times New Roman" w:cs="Times New Roman"/>
        </w:rPr>
        <w:t xml:space="preserve">: </w:t>
      </w:r>
      <w:r w:rsidR="00CE3773" w:rsidRPr="00AD5B8D">
        <w:rPr>
          <w:rFonts w:ascii="Times New Roman" w:hAnsi="Times New Roman" w:cs="Times New Roman"/>
          <w:lang w:val="en-US"/>
        </w:rPr>
        <w:t xml:space="preserve">Risk of interval versus screen-detected cancer for BMI and mammographic measures, exclude cases (&amp; </w:t>
      </w:r>
      <w:proofErr w:type="spellStart"/>
      <w:r w:rsidR="00CE3773" w:rsidRPr="00AD5B8D">
        <w:rPr>
          <w:rFonts w:ascii="Times New Roman" w:hAnsi="Times New Roman" w:cs="Times New Roman"/>
          <w:lang w:val="en-US"/>
        </w:rPr>
        <w:t>matced</w:t>
      </w:r>
      <w:proofErr w:type="spellEnd"/>
      <w:r w:rsidR="00CE3773" w:rsidRPr="00AD5B8D">
        <w:rPr>
          <w:rFonts w:ascii="Times New Roman" w:hAnsi="Times New Roman" w:cs="Times New Roman"/>
          <w:lang w:val="en-US"/>
        </w:rPr>
        <w:t xml:space="preserve"> controls) diagnosed within 2 years from mammogram</w:t>
      </w:r>
    </w:p>
    <w:p w:rsidR="00CE3773" w:rsidRPr="00AD5B8D" w:rsidRDefault="00CE3773" w:rsidP="00CE377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W w:w="56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5"/>
        <w:gridCol w:w="2331"/>
        <w:gridCol w:w="1797"/>
        <w:gridCol w:w="1675"/>
        <w:gridCol w:w="1660"/>
        <w:gridCol w:w="1628"/>
        <w:gridCol w:w="1629"/>
        <w:gridCol w:w="1629"/>
        <w:gridCol w:w="1628"/>
      </w:tblGrid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6" w:type="pct"/>
            <w:gridSpan w:val="7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OPERA (95% CI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pct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527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+NDA</w:t>
            </w:r>
          </w:p>
        </w:tc>
        <w:tc>
          <w:tcPr>
            <w:tcW w:w="523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PDA</w:t>
            </w:r>
          </w:p>
        </w:tc>
        <w:tc>
          <w:tcPr>
            <w:tcW w:w="513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</w:t>
            </w:r>
          </w:p>
        </w:tc>
        <w:tc>
          <w:tcPr>
            <w:tcW w:w="513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+NDA</w:t>
            </w:r>
          </w:p>
        </w:tc>
        <w:tc>
          <w:tcPr>
            <w:tcW w:w="513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</w:p>
        </w:tc>
        <w:tc>
          <w:tcPr>
            <w:tcW w:w="513" w:type="pct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75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1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59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57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55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53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5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240 SDC/ 124 IC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7 (0.70,1.08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5 (0.68,1.06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6 (0.69,1.07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6 (0.69,1.07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7 (1.17,1.86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5 (1.23,1.95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7 (1.16,1.85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3 (1.22,1.93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80 (1.40,2.31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79 (1.40,2.29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5 (0.52,0.82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6 (0.52,0.83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Small tumor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90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90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90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5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188 SDC/ 49 IC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0 (0.51,0.97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5 (0.55,1.03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5 (0.54,1.03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2 (0.52,1.00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5 (1.05,2.00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0 (1.09,2.07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8 (1.08,2.03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3 (1.11,2.09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74 (1.24,2.45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80 (1.28,2.52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1 (0.53,0.95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0 (0.52,0.93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Large tumor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 xml:space="preserve"> 0.57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  <w:r w:rsidR="00471043" w:rsidRPr="00AD5B8D">
              <w:rPr>
                <w:rFonts w:ascii="Times New Roman" w:eastAsia="Times New Roman" w:hAnsi="Times New Roman" w:cs="Times New Roman"/>
                <w:color w:val="000000"/>
              </w:rPr>
              <w:t>, 0.62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64 SDC/ 55 IC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4 (0.73,1.48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9 (0.59,1.33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3 (0.64,1.37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7 (0.68,1.41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1 (0.92,2.16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6 (0.97,2.20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8 (0.91,2.11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45 (0.97,2.17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80 (1.14,2.86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78 (1.13,2.79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2 (0.31,0.88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3 (0.32,0.89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E3773" w:rsidRPr="00AD5B8D" w:rsidRDefault="00CE3773" w:rsidP="00CE377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Abbreviations: AUC, area under the receiver operating characteristic curve; BIC, Bayesian information criterion; BMI, body mass index; CI, confidence interval; DA, dense area; IC, interval cases; NDA, non-dense area; </w:t>
      </w:r>
      <w:r w:rsidRPr="00AD5B8D">
        <w:rPr>
          <w:rFonts w:ascii="Times New Roman" w:hAnsi="Times New Roman" w:cs="Times New Roman"/>
          <w:sz w:val="18"/>
          <w:szCs w:val="18"/>
        </w:rPr>
        <w:t>OPERA, Odds per Adjusted Standard Deviation;</w:t>
      </w: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PDA, percent dense area; SD, standard deviation; SDC, screen-detected cases. </w:t>
      </w:r>
    </w:p>
    <w:p w:rsidR="00CE3773" w:rsidRPr="00AD5B8D" w:rsidRDefault="00CE3773" w:rsidP="00CE37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  <w:sectPr w:rsidR="00CE3773" w:rsidRPr="00AD5B8D" w:rsidSect="001A226E">
          <w:footerReference w:type="default" r:id="rId7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>All of the estimates from unconditional logistic regression are adjusted for age at mammogram and the variables included into the model.</w:t>
      </w:r>
    </w:p>
    <w:p w:rsidR="001A226E" w:rsidRPr="00AD5B8D" w:rsidRDefault="007E3FAE" w:rsidP="001A226E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="00AF41D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7</w:t>
      </w:r>
      <w:proofErr w:type="spellEnd"/>
      <w:r w:rsidR="001A226E" w:rsidRPr="00AD5B8D">
        <w:rPr>
          <w:rFonts w:ascii="Times New Roman" w:hAnsi="Times New Roman" w:cs="Times New Roman"/>
        </w:rPr>
        <w:t xml:space="preserve">: </w:t>
      </w:r>
      <w:r w:rsidR="001A226E" w:rsidRPr="00AD5B8D">
        <w:rPr>
          <w:rFonts w:ascii="Times New Roman" w:hAnsi="Times New Roman" w:cs="Times New Roman"/>
          <w:lang w:val="en-US"/>
        </w:rPr>
        <w:t xml:space="preserve">Risk of breast cancer for BMI and mammographic measures by detection mode, </w:t>
      </w:r>
      <w:r w:rsidR="001A226E" w:rsidRPr="00AD5B8D">
        <w:rPr>
          <w:rFonts w:ascii="Times New Roman" w:eastAsia="Times New Roman" w:hAnsi="Times New Roman" w:cs="Times New Roman"/>
        </w:rPr>
        <w:t>exclude cases diagnosed between one to two years after negative screening, and their matching controls</w:t>
      </w:r>
    </w:p>
    <w:p w:rsidR="00B53CB0" w:rsidRPr="00AD5B8D" w:rsidRDefault="00B53CB0" w:rsidP="001A226E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W w:w="1668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529"/>
        <w:gridCol w:w="2399"/>
        <w:gridCol w:w="1680"/>
        <w:gridCol w:w="1680"/>
        <w:gridCol w:w="1680"/>
        <w:gridCol w:w="1680"/>
        <w:gridCol w:w="1680"/>
        <w:gridCol w:w="1680"/>
        <w:gridCol w:w="1680"/>
      </w:tblGrid>
      <w:tr w:rsidR="005B626B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0" w:type="dxa"/>
            <w:gridSpan w:val="7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OPERA (95% CI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680" w:type="dxa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+NDA</w:t>
            </w:r>
          </w:p>
        </w:tc>
        <w:tc>
          <w:tcPr>
            <w:tcW w:w="1680" w:type="dxa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PDA</w:t>
            </w:r>
          </w:p>
        </w:tc>
        <w:tc>
          <w:tcPr>
            <w:tcW w:w="1680" w:type="dxa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</w:t>
            </w:r>
          </w:p>
        </w:tc>
        <w:tc>
          <w:tcPr>
            <w:tcW w:w="1680" w:type="dxa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+NDA</w:t>
            </w:r>
          </w:p>
        </w:tc>
        <w:tc>
          <w:tcPr>
            <w:tcW w:w="1680" w:type="dxa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</w:p>
        </w:tc>
        <w:tc>
          <w:tcPr>
            <w:tcW w:w="1680" w:type="dxa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</w:tr>
      <w:tr w:rsidR="005B626B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Interval cases</w:t>
            </w:r>
          </w:p>
        </w:tc>
        <w:tc>
          <w:tcPr>
            <w:tcW w:w="2399" w:type="dxa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1680" w:type="dxa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  <w:r w:rsidR="00F85069" w:rsidRPr="00AD5B8D">
              <w:rPr>
                <w:rFonts w:ascii="Times New Roman" w:eastAsia="Times New Roman" w:hAnsi="Times New Roman" w:cs="Times New Roman"/>
                <w:color w:val="000000"/>
              </w:rPr>
              <w:t>, 0.6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  <w:r w:rsidR="00F85069" w:rsidRPr="00AD5B8D">
              <w:rPr>
                <w:rFonts w:ascii="Times New Roman" w:eastAsia="Times New Roman" w:hAnsi="Times New Roman" w:cs="Times New Roman"/>
                <w:color w:val="000000"/>
              </w:rPr>
              <w:t>, 0.7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  <w:r w:rsidR="00F85069" w:rsidRPr="00AD5B8D">
              <w:rPr>
                <w:rFonts w:ascii="Times New Roman" w:eastAsia="Times New Roman" w:hAnsi="Times New Roman" w:cs="Times New Roman"/>
                <w:color w:val="000000"/>
              </w:rPr>
              <w:t>, 0.7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  <w:r w:rsidR="00F85069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  <w:r w:rsidR="00F85069" w:rsidRPr="00AD5B8D">
              <w:rPr>
                <w:rFonts w:ascii="Times New Roman" w:eastAsia="Times New Roman" w:hAnsi="Times New Roman" w:cs="Times New Roman"/>
                <w:color w:val="000000"/>
              </w:rPr>
              <w:t>, 0.7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  <w:r w:rsidR="00F85069" w:rsidRPr="00AD5B8D">
              <w:rPr>
                <w:rFonts w:ascii="Times New Roman" w:eastAsia="Times New Roman" w:hAnsi="Times New Roman" w:cs="Times New Roman"/>
                <w:color w:val="000000"/>
              </w:rPr>
              <w:t>, 0.7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  <w:r w:rsidR="00F85069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</w:tr>
      <w:tr w:rsidR="005B626B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(63 cases /195 controls)</w:t>
            </w:r>
          </w:p>
        </w:tc>
        <w:tc>
          <w:tcPr>
            <w:tcW w:w="2399" w:type="dxa"/>
            <w:shd w:val="clear" w:color="auto" w:fill="auto"/>
            <w:noWrap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1680" w:type="dxa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1680" w:type="dxa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8 (0.82,2.3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2 (0.59,1.7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02 (0.59,1.7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1 (0.64,1.9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1680" w:type="dxa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4 (0.41,1.3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4 (0.45,1.5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8 (0.42,1.4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4 (0.39,1.3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0" w:type="dxa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8 (1.22,2.3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78 (1.30,2.4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6 (1.22,2.2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77 (1.31,2.41)</w:t>
            </w:r>
          </w:p>
        </w:tc>
      </w:tr>
      <w:tr w:rsidR="005B626B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16 (1.50,3.0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14 (1.51,3.0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BC5FE2">
        <w:trPr>
          <w:trHeight w:val="300"/>
          <w:jc w:val="center"/>
        </w:trPr>
        <w:tc>
          <w:tcPr>
            <w:tcW w:w="2529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shd w:val="clear" w:color="auto" w:fill="auto"/>
            <w:noWrap/>
            <w:hideMark/>
          </w:tcPr>
          <w:p w:rsidR="005B626B" w:rsidRPr="00AD5B8D" w:rsidRDefault="005B626B" w:rsidP="001A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1680" w:type="dxa"/>
            <w:vAlign w:val="bottom"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8 (0.40,0.8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7 (0.40,0.8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B626B" w:rsidRPr="00AD5B8D" w:rsidRDefault="005B626B" w:rsidP="001A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1A226E" w:rsidRPr="00AD5B8D" w:rsidRDefault="001A226E" w:rsidP="001A226E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Abbreviations: AUC, area under the receiver operating characteristic curve; BIC, Bayesian information criterion; BMI, body mass index; CI, confidence interval; DA, dense area; NDA, non-dense area; </w:t>
      </w:r>
      <w:r w:rsidRPr="00AD5B8D">
        <w:rPr>
          <w:rFonts w:ascii="Times New Roman" w:hAnsi="Times New Roman" w:cs="Times New Roman"/>
          <w:sz w:val="18"/>
          <w:szCs w:val="18"/>
        </w:rPr>
        <w:t>OPERA, Odds per Adjusted Standard Deviation;</w:t>
      </w: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PDA, percent dense area; SD, standard deviation. </w:t>
      </w:r>
    </w:p>
    <w:p w:rsidR="001A226E" w:rsidRPr="00AD5B8D" w:rsidRDefault="001A226E" w:rsidP="001A226E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>All of the estimates from conditional logistic regression are adjusted for age at mammogram and the variables included into the model.</w:t>
      </w:r>
    </w:p>
    <w:p w:rsidR="001A3DAC" w:rsidRPr="00AD5B8D" w:rsidRDefault="001A226E" w:rsidP="001A226E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proofErr w:type="gramStart"/>
      <w:r w:rsidRPr="00AD5B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Likelihood ratio test for the interaction with age at diagnosis</w:t>
      </w:r>
    </w:p>
    <w:p w:rsidR="001A3DAC" w:rsidRPr="00AD5B8D" w:rsidRDefault="001A3DAC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1A3DAC" w:rsidRPr="00AD5B8D" w:rsidRDefault="001A3DAC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1A3DAC" w:rsidRPr="00AD5B8D" w:rsidRDefault="001A3DAC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1A3DAC" w:rsidRPr="00AD5B8D" w:rsidRDefault="001A3DAC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747F34" w:rsidRPr="00AD5B8D" w:rsidRDefault="00747F34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747F34" w:rsidRPr="00AD5B8D" w:rsidRDefault="00747F34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747F34" w:rsidRPr="00AD5B8D" w:rsidRDefault="00747F34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747F34" w:rsidRPr="00AD5B8D" w:rsidRDefault="00747F34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747F34" w:rsidRPr="00AD5B8D" w:rsidRDefault="00747F34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747F34" w:rsidRPr="00AD5B8D" w:rsidRDefault="00747F34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747F34" w:rsidRPr="00AD5B8D" w:rsidRDefault="00747F34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747F34" w:rsidRPr="00AD5B8D" w:rsidRDefault="00747F34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747F34" w:rsidRPr="00AD5B8D" w:rsidRDefault="00747F34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747F34" w:rsidRPr="00AD5B8D" w:rsidRDefault="00747F34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747F34" w:rsidRPr="00AD5B8D" w:rsidRDefault="00747F34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1A3DAC" w:rsidRPr="00AD5B8D" w:rsidRDefault="001A3DAC" w:rsidP="005B5D2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:rsidR="00747F34" w:rsidRPr="00AD5B8D" w:rsidRDefault="007E3FAE" w:rsidP="00747F3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="00AF41D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8</w:t>
      </w:r>
      <w:proofErr w:type="spellEnd"/>
      <w:r w:rsidR="00747F34" w:rsidRPr="00AD5B8D">
        <w:rPr>
          <w:rFonts w:ascii="Times New Roman" w:hAnsi="Times New Roman" w:cs="Times New Roman"/>
        </w:rPr>
        <w:t xml:space="preserve">: </w:t>
      </w:r>
      <w:r w:rsidR="00747F34" w:rsidRPr="00AD5B8D">
        <w:rPr>
          <w:rFonts w:ascii="Times New Roman" w:hAnsi="Times New Roman" w:cs="Times New Roman"/>
          <w:lang w:val="en-US"/>
        </w:rPr>
        <w:t xml:space="preserve">Risk of breast cancer for BMI and mammographic measures by detection mode and tumor size, </w:t>
      </w:r>
      <w:r w:rsidR="00747F34" w:rsidRPr="00AD5B8D">
        <w:rPr>
          <w:rFonts w:ascii="Times New Roman" w:eastAsia="Times New Roman" w:hAnsi="Times New Roman" w:cs="Times New Roman"/>
        </w:rPr>
        <w:t>exclude cases diagnosed between one to two years after negative screening, and their matching controls</w:t>
      </w:r>
    </w:p>
    <w:p w:rsidR="00747F34" w:rsidRPr="00AD5B8D" w:rsidRDefault="00747F34" w:rsidP="00747F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597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4"/>
        <w:gridCol w:w="2331"/>
        <w:gridCol w:w="1800"/>
        <w:gridCol w:w="1675"/>
        <w:gridCol w:w="1662"/>
        <w:gridCol w:w="1628"/>
        <w:gridCol w:w="1628"/>
        <w:gridCol w:w="1628"/>
        <w:gridCol w:w="1628"/>
      </w:tblGrid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2" w:type="pct"/>
            <w:gridSpan w:val="7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OPERA (95% CI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2" w:type="pct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495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+NDA</w:t>
            </w:r>
          </w:p>
        </w:tc>
        <w:tc>
          <w:tcPr>
            <w:tcW w:w="491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PDA</w:t>
            </w:r>
          </w:p>
        </w:tc>
        <w:tc>
          <w:tcPr>
            <w:tcW w:w="481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</w:t>
            </w:r>
          </w:p>
        </w:tc>
        <w:tc>
          <w:tcPr>
            <w:tcW w:w="481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+NDA</w:t>
            </w:r>
          </w:p>
        </w:tc>
        <w:tc>
          <w:tcPr>
            <w:tcW w:w="481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</w:p>
        </w:tc>
        <w:tc>
          <w:tcPr>
            <w:tcW w:w="481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Interval cases, small tumours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F43949" w:rsidRPr="00AD5B8D">
              <w:rPr>
                <w:rFonts w:ascii="Times New Roman" w:eastAsia="Times New Roman" w:hAnsi="Times New Roman" w:cs="Times New Roman"/>
                <w:color w:val="000000"/>
              </w:rPr>
              <w:t>, 0.6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  <w:r w:rsidR="00EF5AA2" w:rsidRPr="00AD5B8D">
              <w:rPr>
                <w:rFonts w:ascii="Times New Roman" w:eastAsia="Times New Roman" w:hAnsi="Times New Roman" w:cs="Times New Roman"/>
                <w:color w:val="000000"/>
              </w:rPr>
              <w:t>, 0.7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EF5AA2" w:rsidRPr="00AD5B8D">
              <w:rPr>
                <w:rFonts w:ascii="Times New Roman" w:eastAsia="Times New Roman" w:hAnsi="Times New Roman" w:cs="Times New Roman"/>
                <w:color w:val="000000"/>
              </w:rPr>
              <w:t>, 0.7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  <w:r w:rsidR="00EF5AA2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="00EF5AA2" w:rsidRPr="00AD5B8D">
              <w:rPr>
                <w:rFonts w:ascii="Times New Roman" w:eastAsia="Times New Roman" w:hAnsi="Times New Roman" w:cs="Times New Roman"/>
                <w:color w:val="000000"/>
              </w:rPr>
              <w:t>, 0.7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="00EF5AA2" w:rsidRPr="00AD5B8D">
              <w:rPr>
                <w:rFonts w:ascii="Times New Roman" w:eastAsia="Times New Roman" w:hAnsi="Times New Roman" w:cs="Times New Roman"/>
                <w:color w:val="000000"/>
              </w:rPr>
              <w:t>, 0.7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="00F43949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(32 cases /95 controls)</w:t>
            </w:r>
          </w:p>
        </w:tc>
        <w:tc>
          <w:tcPr>
            <w:tcW w:w="689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2 (0.43,1.93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7 (0.34,1.74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6 (0.33,1.74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3 (0.37,1.83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6 (0.39,1.92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2 (0.39,2.18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4 (0.37,1.88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4 (0.38,1.85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6 (0.84,1.90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4 (0.90,2.00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1 (0.82,1.79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9 (0.88,1.89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2 (1.06,2.48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4 (1.03,2.29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8 (0.38,0.91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9 (0.38,0.91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Interval cases, large tumours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="008F08D2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="008F08D2" w:rsidRPr="00AD5B8D">
              <w:rPr>
                <w:rFonts w:ascii="Times New Roman" w:eastAsia="Times New Roman" w:hAnsi="Times New Roman" w:cs="Times New Roman"/>
                <w:color w:val="000000"/>
              </w:rPr>
              <w:t>, 0.8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 w:rsidR="008F08D2" w:rsidRPr="00AD5B8D">
              <w:rPr>
                <w:rFonts w:ascii="Times New Roman" w:eastAsia="Times New Roman" w:hAnsi="Times New Roman" w:cs="Times New Roman"/>
                <w:color w:val="000000"/>
              </w:rPr>
              <w:t>, 0.8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="008F08D2" w:rsidRPr="00AD5B8D">
              <w:rPr>
                <w:rFonts w:ascii="Times New Roman" w:eastAsia="Times New Roman" w:hAnsi="Times New Roman" w:cs="Times New Roman"/>
                <w:color w:val="000000"/>
              </w:rPr>
              <w:t>, 0.8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="008F08D2" w:rsidRPr="00AD5B8D">
              <w:rPr>
                <w:rFonts w:ascii="Times New Roman" w:eastAsia="Times New Roman" w:hAnsi="Times New Roman" w:cs="Times New Roman"/>
                <w:color w:val="000000"/>
              </w:rPr>
              <w:t>, 0.8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="008F08D2" w:rsidRPr="00AD5B8D">
              <w:rPr>
                <w:rFonts w:ascii="Times New Roman" w:eastAsia="Times New Roman" w:hAnsi="Times New Roman" w:cs="Times New Roman"/>
                <w:color w:val="000000"/>
              </w:rPr>
              <w:t>, 0.8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="008F08D2" w:rsidRPr="00AD5B8D">
              <w:rPr>
                <w:rFonts w:ascii="Times New Roman" w:eastAsia="Times New Roman" w:hAnsi="Times New Roman" w:cs="Times New Roman"/>
                <w:color w:val="000000"/>
              </w:rPr>
              <w:t>, 0.83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(30 cases /97 controls)</w:t>
            </w:r>
          </w:p>
        </w:tc>
        <w:tc>
          <w:tcPr>
            <w:tcW w:w="689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50 years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27 (0.91,5.64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2 (0.51,2.90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14 (0.47,2.73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33 (0.54,3.25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t age 70 years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5 (0.20,1.51)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4 (0.29,2.45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8 (0.30,2.59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9 (0.21,2.27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 for interaction</w:t>
            </w:r>
            <w:r w:rsidRPr="00AD5B8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77 (1.49,5.14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91 (1.58,5.35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86 (1.57,5.24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.07 (1.69,5.55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.98 (1.82,8.69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4.14 (1.96,8.73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 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32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1 (0.33,1.12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0 (0.33,1.09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747F34" w:rsidRPr="00AD5B8D" w:rsidRDefault="00747F34" w:rsidP="00747F34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Abbreviations: AUC, area under the receiver operating characteristic curve; BIC, Bayesian information criterion; BMI, body mass index; CI, confidence interval; DA, dense area; NDA, non-dense area; </w:t>
      </w:r>
      <w:r w:rsidRPr="00AD5B8D">
        <w:rPr>
          <w:rFonts w:ascii="Times New Roman" w:hAnsi="Times New Roman" w:cs="Times New Roman"/>
          <w:sz w:val="18"/>
          <w:szCs w:val="18"/>
        </w:rPr>
        <w:t>OPERA, Odds per Adjusted Standard Deviation;</w:t>
      </w: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PDA, percent dense area; SD, standard deviation. </w:t>
      </w:r>
    </w:p>
    <w:p w:rsidR="00747F34" w:rsidRPr="00AD5B8D" w:rsidRDefault="00747F34" w:rsidP="00747F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>All of the estimates from conditional logistic regression are adjusted for age at mammogram and the variables included into the model.</w:t>
      </w:r>
    </w:p>
    <w:p w:rsidR="00747F34" w:rsidRPr="00AD5B8D" w:rsidRDefault="00747F34" w:rsidP="00747F34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  <w:sectPr w:rsidR="00747F34" w:rsidRPr="00AD5B8D" w:rsidSect="001A226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 w:rsidRPr="00AD5B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Likelihood ratio test for the interaction with age at diagnosis</w:t>
      </w:r>
    </w:p>
    <w:p w:rsidR="00B93961" w:rsidRPr="00AD5B8D" w:rsidRDefault="007E3FAE" w:rsidP="00B93961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AF41D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9</w:t>
      </w:r>
      <w:r w:rsidR="00B93961" w:rsidRPr="00AD5B8D">
        <w:rPr>
          <w:rFonts w:ascii="Times New Roman" w:hAnsi="Times New Roman" w:cs="Times New Roman"/>
        </w:rPr>
        <w:t xml:space="preserve">: </w:t>
      </w:r>
      <w:r w:rsidR="00B93961" w:rsidRPr="00AD5B8D">
        <w:rPr>
          <w:rFonts w:ascii="Times New Roman" w:hAnsi="Times New Roman" w:cs="Times New Roman"/>
          <w:lang w:val="en-US"/>
        </w:rPr>
        <w:t xml:space="preserve">Risk of interval versus screen-detected cancer for BMI and mammographic measures, </w:t>
      </w:r>
      <w:r w:rsidR="00B93961" w:rsidRPr="00AD5B8D">
        <w:rPr>
          <w:rFonts w:ascii="Times New Roman" w:eastAsia="Times New Roman" w:hAnsi="Times New Roman" w:cs="Times New Roman"/>
        </w:rPr>
        <w:t>exclude cases diagnosed between one to two years after negative screening, and their matching controls</w:t>
      </w:r>
    </w:p>
    <w:p w:rsidR="00B93961" w:rsidRPr="00AD5B8D" w:rsidRDefault="00B93961" w:rsidP="00B93961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W w:w="56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5"/>
        <w:gridCol w:w="2331"/>
        <w:gridCol w:w="1797"/>
        <w:gridCol w:w="1675"/>
        <w:gridCol w:w="1660"/>
        <w:gridCol w:w="1628"/>
        <w:gridCol w:w="1629"/>
        <w:gridCol w:w="1629"/>
        <w:gridCol w:w="1628"/>
      </w:tblGrid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6" w:type="pct"/>
            <w:gridSpan w:val="7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OPERA (95% CI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pct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5B8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527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+NDA</w:t>
            </w:r>
          </w:p>
        </w:tc>
        <w:tc>
          <w:tcPr>
            <w:tcW w:w="523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PDA</w:t>
            </w:r>
          </w:p>
        </w:tc>
        <w:tc>
          <w:tcPr>
            <w:tcW w:w="513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+DA</w:t>
            </w:r>
          </w:p>
        </w:tc>
        <w:tc>
          <w:tcPr>
            <w:tcW w:w="513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+NDA</w:t>
            </w:r>
          </w:p>
        </w:tc>
        <w:tc>
          <w:tcPr>
            <w:tcW w:w="513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</w:p>
        </w:tc>
        <w:tc>
          <w:tcPr>
            <w:tcW w:w="513" w:type="pct"/>
            <w:shd w:val="clear" w:color="auto" w:fill="auto"/>
            <w:noWrap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  <w:r w:rsidR="00BE4C5B" w:rsidRPr="00AD5B8D">
              <w:rPr>
                <w:rFonts w:ascii="Times New Roman" w:eastAsia="Times New Roman" w:hAnsi="Times New Roman" w:cs="Times New Roman"/>
                <w:color w:val="000000"/>
              </w:rPr>
              <w:t>, 0.65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  <w:r w:rsidR="00BE4C5B" w:rsidRPr="00AD5B8D">
              <w:rPr>
                <w:rFonts w:ascii="Times New Roman" w:eastAsia="Times New Roman" w:hAnsi="Times New Roman" w:cs="Times New Roman"/>
                <w:color w:val="000000"/>
              </w:rPr>
              <w:t>, 0.73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  <w:r w:rsidR="00BE4C5B" w:rsidRPr="00AD5B8D">
              <w:rPr>
                <w:rFonts w:ascii="Times New Roman" w:eastAsia="Times New Roman" w:hAnsi="Times New Roman" w:cs="Times New Roman"/>
                <w:color w:val="000000"/>
              </w:rPr>
              <w:t>, 0.7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  <w:r w:rsidR="00BE4C5B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  <w:r w:rsidR="00BE4C5B" w:rsidRPr="00AD5B8D">
              <w:rPr>
                <w:rFonts w:ascii="Times New Roman" w:eastAsia="Times New Roman" w:hAnsi="Times New Roman" w:cs="Times New Roman"/>
                <w:color w:val="000000"/>
              </w:rPr>
              <w:t>, 0.7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  <w:r w:rsidR="00BE4C5B" w:rsidRPr="00AD5B8D">
              <w:rPr>
                <w:rFonts w:ascii="Times New Roman" w:eastAsia="Times New Roman" w:hAnsi="Times New Roman" w:cs="Times New Roman"/>
                <w:color w:val="000000"/>
              </w:rPr>
              <w:t>, 0.7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  <w:r w:rsidR="00BE4C5B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244 SDC/ 63 IC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8 (0.57,1.05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5 (0.55,1.02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6 (0.56,1.03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5 (0.55,1.03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9 (1.17,2.14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3 (1.20,2.20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5 (1.16,2.08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8 (1.18,2.12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96 (1.40,2.74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91 (1.38,2.64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1 (0.46,0.83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3 (0.47,0.84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Small tumor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  <w:r w:rsidR="00446246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  <w:r w:rsidR="00446246" w:rsidRPr="00AD5B8D">
              <w:rPr>
                <w:rFonts w:ascii="Times New Roman" w:eastAsia="Times New Roman" w:hAnsi="Times New Roman" w:cs="Times New Roman"/>
                <w:color w:val="000000"/>
              </w:rPr>
              <w:t>, 0.72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  <w:r w:rsidR="00446246" w:rsidRPr="00AD5B8D">
              <w:rPr>
                <w:rFonts w:ascii="Times New Roman" w:eastAsia="Times New Roman" w:hAnsi="Times New Roman" w:cs="Times New Roman"/>
                <w:color w:val="000000"/>
              </w:rPr>
              <w:t>, 0.7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  <w:r w:rsidR="00446246" w:rsidRPr="00AD5B8D">
              <w:rPr>
                <w:rFonts w:ascii="Times New Roman" w:eastAsia="Times New Roman" w:hAnsi="Times New Roman" w:cs="Times New Roman"/>
                <w:color w:val="000000"/>
              </w:rPr>
              <w:t>, 0.6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  <w:r w:rsidR="00446246" w:rsidRPr="00AD5B8D">
              <w:rPr>
                <w:rFonts w:ascii="Times New Roman" w:eastAsia="Times New Roman" w:hAnsi="Times New Roman" w:cs="Times New Roman"/>
                <w:color w:val="000000"/>
              </w:rPr>
              <w:t>, 0.7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  <w:r w:rsidR="00446246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  <w:r w:rsidR="00354972" w:rsidRPr="00AD5B8D">
              <w:rPr>
                <w:rFonts w:ascii="Times New Roman" w:eastAsia="Times New Roman" w:hAnsi="Times New Roman" w:cs="Times New Roman"/>
                <w:color w:val="000000"/>
              </w:rPr>
              <w:t>, 0.66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192 SDC/ 32 IC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4 (0.48,1.15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7 (0.50,1.17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7 (0.50,1.19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5 (0.49,1.16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5 (0.83,1.87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8 (0.85,1.91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7 (0.85,1.89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29 (0.87,1.92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59 (1.03,2.44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2 (1.06,2.47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2 (0.43,0.89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62 (0.44,0.88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Large tumor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IC, AUC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  <w:r w:rsidR="00C22C27" w:rsidRPr="00AD5B8D">
              <w:rPr>
                <w:rFonts w:ascii="Times New Roman" w:eastAsia="Times New Roman" w:hAnsi="Times New Roman" w:cs="Times New Roman"/>
                <w:color w:val="000000"/>
              </w:rPr>
              <w:t>, 0.62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  <w:r w:rsidR="00C22C27" w:rsidRPr="00AD5B8D">
              <w:rPr>
                <w:rFonts w:ascii="Times New Roman" w:eastAsia="Times New Roman" w:hAnsi="Times New Roman" w:cs="Times New Roman"/>
                <w:color w:val="000000"/>
              </w:rPr>
              <w:t>, 0.75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  <w:r w:rsidR="00C22C27" w:rsidRPr="00AD5B8D">
              <w:rPr>
                <w:rFonts w:ascii="Times New Roman" w:eastAsia="Times New Roman" w:hAnsi="Times New Roman" w:cs="Times New Roman"/>
                <w:color w:val="000000"/>
              </w:rPr>
              <w:t>, 0.7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  <w:r w:rsidR="00C22C27" w:rsidRPr="00AD5B8D">
              <w:rPr>
                <w:rFonts w:ascii="Times New Roman" w:eastAsia="Times New Roman" w:hAnsi="Times New Roman" w:cs="Times New Roman"/>
                <w:color w:val="000000"/>
              </w:rPr>
              <w:t>, 0.6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  <w:r w:rsidR="00C22C27" w:rsidRPr="00AD5B8D">
              <w:rPr>
                <w:rFonts w:ascii="Times New Roman" w:eastAsia="Times New Roman" w:hAnsi="Times New Roman" w:cs="Times New Roman"/>
                <w:color w:val="000000"/>
              </w:rPr>
              <w:t>, 0.7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  <w:r w:rsidR="00C22C27" w:rsidRPr="00AD5B8D">
              <w:rPr>
                <w:rFonts w:ascii="Times New Roman" w:eastAsia="Times New Roman" w:hAnsi="Times New Roman" w:cs="Times New Roman"/>
                <w:color w:val="000000"/>
              </w:rPr>
              <w:t>, 0.7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  <w:r w:rsidR="00C22C27" w:rsidRPr="00AD5B8D">
              <w:rPr>
                <w:rFonts w:ascii="Times New Roman" w:eastAsia="Times New Roman" w:hAnsi="Times New Roman" w:cs="Times New Roman"/>
                <w:color w:val="000000"/>
              </w:rPr>
              <w:t>, 0.67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49 SDC/ 30 IC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BMI per 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93 (0.59,1.45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3 (0.44,1.22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76 (0.45,1.25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80 (0.48,1.31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85 (1.06,3.23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86 (1.07,3.23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69 (1.00,2.85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1.73 (1.04,2.89)</w:t>
            </w: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P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45 (1.27,4.73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2.19 (1.20,3.99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26B" w:rsidRPr="00AD5B8D" w:rsidTr="005B626B">
        <w:trPr>
          <w:trHeight w:val="300"/>
          <w:jc w:val="center"/>
        </w:trPr>
        <w:tc>
          <w:tcPr>
            <w:tcW w:w="600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:rsidR="005B626B" w:rsidRPr="00AD5B8D" w:rsidRDefault="005B626B" w:rsidP="0003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hAnsi="Times New Roman" w:cs="Times New Roman"/>
              </w:rPr>
              <w:t>NDA</w:t>
            </w:r>
            <w:r w:rsidRPr="00AD5B8D">
              <w:rPr>
                <w:rFonts w:ascii="Times New Roman" w:hAnsi="Times New Roman" w:cs="Times New Roman"/>
                <w:i/>
              </w:rPr>
              <w:t xml:space="preserve"> </w:t>
            </w:r>
            <w:r w:rsidRPr="00AD5B8D">
              <w:rPr>
                <w:rFonts w:ascii="Times New Roman" w:hAnsi="Times New Roman" w:cs="Times New Roman"/>
              </w:rPr>
              <w:t>per</w:t>
            </w:r>
            <w:r w:rsidRPr="00AD5B8D">
              <w:rPr>
                <w:rFonts w:ascii="Times New Roman" w:hAnsi="Times New Roman" w:cs="Times New Roman"/>
                <w:i/>
              </w:rPr>
              <w:t xml:space="preserve"> adjusted </w:t>
            </w:r>
            <w:r w:rsidRPr="00AD5B8D">
              <w:rPr>
                <w:rFonts w:ascii="Times New Roman" w:hAnsi="Times New Roman" w:cs="Times New Roman"/>
              </w:rPr>
              <w:t>1 SD</w:t>
            </w:r>
          </w:p>
        </w:tc>
        <w:tc>
          <w:tcPr>
            <w:tcW w:w="566" w:type="pct"/>
            <w:vAlign w:val="bottom"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48 (0.25,0.94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B8D">
              <w:rPr>
                <w:rFonts w:ascii="Times New Roman" w:eastAsia="Times New Roman" w:hAnsi="Times New Roman" w:cs="Times New Roman"/>
                <w:color w:val="000000"/>
              </w:rPr>
              <w:t>0.53 (0.28,1.00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5B626B" w:rsidRPr="00AD5B8D" w:rsidRDefault="005B626B" w:rsidP="0003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B93961" w:rsidRPr="00AD5B8D" w:rsidRDefault="00B93961" w:rsidP="00B93961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Abbreviations: AUC, area under the receiver operating characteristic curve; BIC, Bayesian information criterion; BMI, body mass index; CI, confidence interval; DA, dense area; IC, interval cases; NDA, non-dense area; </w:t>
      </w:r>
      <w:r w:rsidRPr="00AD5B8D">
        <w:rPr>
          <w:rFonts w:ascii="Times New Roman" w:hAnsi="Times New Roman" w:cs="Times New Roman"/>
          <w:sz w:val="18"/>
          <w:szCs w:val="18"/>
        </w:rPr>
        <w:t>OPERA, Odds per Adjusted Standard Deviation;</w:t>
      </w:r>
      <w:r w:rsidRPr="00AD5B8D">
        <w:rPr>
          <w:rFonts w:ascii="Times New Roman" w:hAnsi="Times New Roman" w:cs="Times New Roman"/>
          <w:sz w:val="18"/>
          <w:szCs w:val="18"/>
          <w:lang w:val="en-US"/>
        </w:rPr>
        <w:t xml:space="preserve"> PDA, percent dense area; SD, standard deviation; SDC, screen-detected cases. </w:t>
      </w:r>
    </w:p>
    <w:p w:rsidR="00B93961" w:rsidRPr="00E66543" w:rsidRDefault="00B93961" w:rsidP="00B939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  <w:sectPr w:rsidR="00B93961" w:rsidRPr="00E66543" w:rsidSect="001A226E">
          <w:footerReference w:type="default" r:id="rId8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D5B8D">
        <w:rPr>
          <w:rFonts w:ascii="Times New Roman" w:hAnsi="Times New Roman" w:cs="Times New Roman"/>
          <w:sz w:val="18"/>
          <w:szCs w:val="18"/>
          <w:lang w:val="en-US"/>
        </w:rPr>
        <w:t>All of the estimates from unconditional logistic regression are adjusted for age at mammogram and the variables included into the model.</w:t>
      </w:r>
    </w:p>
    <w:p w:rsidR="001A3DAC" w:rsidRPr="003F0902" w:rsidRDefault="001A3DAC" w:rsidP="00555083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1A3DAC" w:rsidRPr="003F0902" w:rsidSect="00845E4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6246" w:rsidRDefault="00446246">
      <w:pPr>
        <w:spacing w:after="0" w:line="240" w:lineRule="auto"/>
      </w:pPr>
      <w:r>
        <w:separator/>
      </w:r>
    </w:p>
  </w:endnote>
  <w:endnote w:type="continuationSeparator" w:id="0">
    <w:p w:rsidR="00446246" w:rsidRDefault="00446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438386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6246" w:rsidRDefault="007B2A80">
        <w:pPr>
          <w:pStyle w:val="Footer"/>
          <w:jc w:val="right"/>
        </w:pPr>
        <w:r>
          <w:fldChar w:fldCharType="begin"/>
        </w:r>
        <w:r w:rsidR="00446246">
          <w:instrText xml:space="preserve"> PAGE   \* MERGEFORMAT </w:instrText>
        </w:r>
        <w:r>
          <w:fldChar w:fldCharType="separate"/>
        </w:r>
        <w:r w:rsidR="00AF41D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446246" w:rsidRDefault="0044624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006646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6246" w:rsidRDefault="007B2A80">
        <w:pPr>
          <w:pStyle w:val="Footer"/>
          <w:jc w:val="right"/>
        </w:pPr>
        <w:r>
          <w:fldChar w:fldCharType="begin"/>
        </w:r>
        <w:r w:rsidR="00446246">
          <w:instrText xml:space="preserve"> PAGE   \* MERGEFORMAT </w:instrText>
        </w:r>
        <w:r>
          <w:fldChar w:fldCharType="separate"/>
        </w:r>
        <w:r w:rsidR="00AF41D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446246" w:rsidRDefault="0044624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29920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6246" w:rsidRDefault="007B2A80">
        <w:pPr>
          <w:pStyle w:val="Footer"/>
          <w:jc w:val="right"/>
        </w:pPr>
        <w:r>
          <w:fldChar w:fldCharType="begin"/>
        </w:r>
        <w:r w:rsidR="00446246">
          <w:instrText xml:space="preserve"> PAGE   \* MERGEFORMAT </w:instrText>
        </w:r>
        <w:r>
          <w:fldChar w:fldCharType="separate"/>
        </w:r>
        <w:r w:rsidR="00AF41DE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446246" w:rsidRDefault="004462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6246" w:rsidRDefault="00446246">
      <w:pPr>
        <w:spacing w:after="0" w:line="240" w:lineRule="auto"/>
      </w:pPr>
      <w:r>
        <w:separator/>
      </w:r>
    </w:p>
  </w:footnote>
  <w:footnote w:type="continuationSeparator" w:id="0">
    <w:p w:rsidR="00446246" w:rsidRDefault="00446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B5D23"/>
    <w:rsid w:val="000059F9"/>
    <w:rsid w:val="00032D0E"/>
    <w:rsid w:val="000336A1"/>
    <w:rsid w:val="000671D8"/>
    <w:rsid w:val="0008498D"/>
    <w:rsid w:val="000B47B6"/>
    <w:rsid w:val="000C0AFC"/>
    <w:rsid w:val="001115CF"/>
    <w:rsid w:val="00114D3C"/>
    <w:rsid w:val="00124129"/>
    <w:rsid w:val="00131B2C"/>
    <w:rsid w:val="001472CB"/>
    <w:rsid w:val="00175962"/>
    <w:rsid w:val="001A226E"/>
    <w:rsid w:val="001A3DAC"/>
    <w:rsid w:val="001A6BC1"/>
    <w:rsid w:val="001B2A87"/>
    <w:rsid w:val="00214027"/>
    <w:rsid w:val="00250A32"/>
    <w:rsid w:val="002665C3"/>
    <w:rsid w:val="002812A0"/>
    <w:rsid w:val="002831FA"/>
    <w:rsid w:val="00292B4C"/>
    <w:rsid w:val="00294769"/>
    <w:rsid w:val="00294E11"/>
    <w:rsid w:val="002A1A0B"/>
    <w:rsid w:val="002C4883"/>
    <w:rsid w:val="002C627B"/>
    <w:rsid w:val="002D4E3D"/>
    <w:rsid w:val="002E226E"/>
    <w:rsid w:val="002E564C"/>
    <w:rsid w:val="002F566F"/>
    <w:rsid w:val="00302016"/>
    <w:rsid w:val="00303B6B"/>
    <w:rsid w:val="0032179C"/>
    <w:rsid w:val="00326F74"/>
    <w:rsid w:val="0033116A"/>
    <w:rsid w:val="00346AF1"/>
    <w:rsid w:val="00354972"/>
    <w:rsid w:val="0037424B"/>
    <w:rsid w:val="00380084"/>
    <w:rsid w:val="00391848"/>
    <w:rsid w:val="003C5E90"/>
    <w:rsid w:val="003C5FBD"/>
    <w:rsid w:val="003D0453"/>
    <w:rsid w:val="00404C68"/>
    <w:rsid w:val="00427E95"/>
    <w:rsid w:val="00432B64"/>
    <w:rsid w:val="00437836"/>
    <w:rsid w:val="00446246"/>
    <w:rsid w:val="00471043"/>
    <w:rsid w:val="004748AA"/>
    <w:rsid w:val="004B208A"/>
    <w:rsid w:val="004C4772"/>
    <w:rsid w:val="004E0682"/>
    <w:rsid w:val="004E45B8"/>
    <w:rsid w:val="0054698F"/>
    <w:rsid w:val="00555083"/>
    <w:rsid w:val="00576322"/>
    <w:rsid w:val="00586D46"/>
    <w:rsid w:val="00590C22"/>
    <w:rsid w:val="005A0E94"/>
    <w:rsid w:val="005B5D23"/>
    <w:rsid w:val="005B626B"/>
    <w:rsid w:val="005B7CC4"/>
    <w:rsid w:val="005C17EF"/>
    <w:rsid w:val="005D4C38"/>
    <w:rsid w:val="005F5137"/>
    <w:rsid w:val="00600869"/>
    <w:rsid w:val="006014AF"/>
    <w:rsid w:val="00607DAF"/>
    <w:rsid w:val="00613EBB"/>
    <w:rsid w:val="0063543A"/>
    <w:rsid w:val="0064505C"/>
    <w:rsid w:val="0066445F"/>
    <w:rsid w:val="006971B0"/>
    <w:rsid w:val="006C2838"/>
    <w:rsid w:val="00747F34"/>
    <w:rsid w:val="00767028"/>
    <w:rsid w:val="007A358F"/>
    <w:rsid w:val="007B2A80"/>
    <w:rsid w:val="007E2ADE"/>
    <w:rsid w:val="007E3CA1"/>
    <w:rsid w:val="007E3FAE"/>
    <w:rsid w:val="00804413"/>
    <w:rsid w:val="00805BBC"/>
    <w:rsid w:val="00825DBF"/>
    <w:rsid w:val="00834B76"/>
    <w:rsid w:val="0084024D"/>
    <w:rsid w:val="00845E48"/>
    <w:rsid w:val="008C54BE"/>
    <w:rsid w:val="008E50D7"/>
    <w:rsid w:val="008E5A52"/>
    <w:rsid w:val="008F08D2"/>
    <w:rsid w:val="009038EF"/>
    <w:rsid w:val="0099070B"/>
    <w:rsid w:val="009A3351"/>
    <w:rsid w:val="009A3688"/>
    <w:rsid w:val="00A11C6B"/>
    <w:rsid w:val="00A12B70"/>
    <w:rsid w:val="00A1557B"/>
    <w:rsid w:val="00A17654"/>
    <w:rsid w:val="00A266CA"/>
    <w:rsid w:val="00A323DC"/>
    <w:rsid w:val="00A64485"/>
    <w:rsid w:val="00A7386E"/>
    <w:rsid w:val="00AA7708"/>
    <w:rsid w:val="00AC5E0B"/>
    <w:rsid w:val="00AC769D"/>
    <w:rsid w:val="00AD5B8D"/>
    <w:rsid w:val="00AE34BF"/>
    <w:rsid w:val="00AE6FA2"/>
    <w:rsid w:val="00AF41DE"/>
    <w:rsid w:val="00B20E4E"/>
    <w:rsid w:val="00B3244F"/>
    <w:rsid w:val="00B42B88"/>
    <w:rsid w:val="00B435FF"/>
    <w:rsid w:val="00B53CB0"/>
    <w:rsid w:val="00B93961"/>
    <w:rsid w:val="00B94C32"/>
    <w:rsid w:val="00BA5BDC"/>
    <w:rsid w:val="00BB1821"/>
    <w:rsid w:val="00BB2E39"/>
    <w:rsid w:val="00BB47DD"/>
    <w:rsid w:val="00BC5FE2"/>
    <w:rsid w:val="00BD3D5B"/>
    <w:rsid w:val="00BE3FF4"/>
    <w:rsid w:val="00BE4C5B"/>
    <w:rsid w:val="00C22C27"/>
    <w:rsid w:val="00C539FA"/>
    <w:rsid w:val="00C6671E"/>
    <w:rsid w:val="00C67264"/>
    <w:rsid w:val="00C93D40"/>
    <w:rsid w:val="00CE2EF3"/>
    <w:rsid w:val="00CE3773"/>
    <w:rsid w:val="00CF751F"/>
    <w:rsid w:val="00D171B0"/>
    <w:rsid w:val="00D2313E"/>
    <w:rsid w:val="00D37094"/>
    <w:rsid w:val="00D53566"/>
    <w:rsid w:val="00D55451"/>
    <w:rsid w:val="00D707A1"/>
    <w:rsid w:val="00D73B5C"/>
    <w:rsid w:val="00DF1C7B"/>
    <w:rsid w:val="00E06D8C"/>
    <w:rsid w:val="00E122B7"/>
    <w:rsid w:val="00E33C67"/>
    <w:rsid w:val="00E3469D"/>
    <w:rsid w:val="00E51BE9"/>
    <w:rsid w:val="00E6343E"/>
    <w:rsid w:val="00E64944"/>
    <w:rsid w:val="00E66A31"/>
    <w:rsid w:val="00E72F7A"/>
    <w:rsid w:val="00EE278C"/>
    <w:rsid w:val="00EF5AA2"/>
    <w:rsid w:val="00F1769B"/>
    <w:rsid w:val="00F43391"/>
    <w:rsid w:val="00F43949"/>
    <w:rsid w:val="00F46195"/>
    <w:rsid w:val="00F723A9"/>
    <w:rsid w:val="00F736C5"/>
    <w:rsid w:val="00F85069"/>
    <w:rsid w:val="00FA5203"/>
    <w:rsid w:val="00FC54EA"/>
    <w:rsid w:val="00FC697F"/>
    <w:rsid w:val="00FD270C"/>
    <w:rsid w:val="00FE5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D2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5D23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B5D23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5B5D23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D2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5D23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B5D23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5B5D23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</TotalTime>
  <Pages>12</Pages>
  <Words>2858</Words>
  <Characters>16297</Characters>
  <Application>Microsoft Office Word</Application>
  <DocSecurity>0</DocSecurity>
  <Lines>135</Lines>
  <Paragraphs>38</Paragraphs>
  <ScaleCrop>false</ScaleCrop>
  <Company>Home</Company>
  <LinksUpToDate>false</LinksUpToDate>
  <CharactersWithSpaces>19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Krishnan</dc:creator>
  <cp:keywords/>
  <dc:description/>
  <cp:lastModifiedBy>dbalindan</cp:lastModifiedBy>
  <cp:revision>156</cp:revision>
  <dcterms:created xsi:type="dcterms:W3CDTF">2016-04-30T16:55:00Z</dcterms:created>
  <dcterms:modified xsi:type="dcterms:W3CDTF">2016-06-03T01:39:00Z</dcterms:modified>
</cp:coreProperties>
</file>